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BD895" w14:textId="4A6E2EB3" w:rsidR="005A3D99" w:rsidRPr="003E3099" w:rsidRDefault="00D77B18" w:rsidP="00E13D1F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E3099" w:rsidRPr="003E3099">
        <w:rPr>
          <w:rFonts w:ascii="Times New Roman" w:hAnsi="Times New Roman" w:cs="Times New Roman"/>
          <w:b/>
          <w:sz w:val="24"/>
          <w:szCs w:val="24"/>
        </w:rPr>
        <w:t>T</w:t>
      </w:r>
      <w:r w:rsidRPr="003E3099">
        <w:rPr>
          <w:rFonts w:ascii="Times New Roman" w:hAnsi="Times New Roman" w:cs="Times New Roman"/>
          <w:b/>
          <w:sz w:val="24"/>
          <w:szCs w:val="24"/>
        </w:rPr>
        <w:t xml:space="preserve">able 1: </w:t>
      </w:r>
      <w:r w:rsidR="00D04083" w:rsidRPr="003E3099">
        <w:rPr>
          <w:rFonts w:ascii="Times New Roman" w:hAnsi="Times New Roman" w:cs="Times New Roman"/>
          <w:b/>
          <w:sz w:val="24"/>
          <w:szCs w:val="24"/>
        </w:rPr>
        <w:t>Classification of Diagnoses and Procedures by Administrative Coding</w:t>
      </w:r>
    </w:p>
    <w:p w14:paraId="3FF47518" w14:textId="77777777" w:rsidR="00E13D1F" w:rsidRPr="003E3099" w:rsidRDefault="00E13D1F" w:rsidP="00E13D1F">
      <w:pPr>
        <w:spacing w:line="240" w:lineRule="auto"/>
        <w:jc w:val="center"/>
        <w:rPr>
          <w:rFonts w:ascii="Times New Roman" w:hAnsi="Times New Roman" w:cs="Times New Roman"/>
          <w:b/>
          <w:sz w:val="16"/>
          <w:szCs w:val="16"/>
        </w:rPr>
      </w:pPr>
    </w:p>
    <w:tbl>
      <w:tblPr>
        <w:tblW w:w="10320" w:type="dxa"/>
        <w:tblInd w:w="-470" w:type="dxa"/>
        <w:tblLook w:val="04A0" w:firstRow="1" w:lastRow="0" w:firstColumn="1" w:lastColumn="0" w:noHBand="0" w:noVBand="1"/>
      </w:tblPr>
      <w:tblGrid>
        <w:gridCol w:w="4180"/>
        <w:gridCol w:w="6140"/>
      </w:tblGrid>
      <w:tr w:rsidR="007A12DA" w:rsidRPr="003E3099" w14:paraId="167E3DF7" w14:textId="77777777" w:rsidTr="007A12DA">
        <w:trPr>
          <w:trHeight w:val="740"/>
        </w:trPr>
        <w:tc>
          <w:tcPr>
            <w:tcW w:w="4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F4D13A8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 or Procedure</w:t>
            </w:r>
          </w:p>
        </w:tc>
        <w:tc>
          <w:tcPr>
            <w:tcW w:w="6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7AF7FBA7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CD 10-CM Diagnosis or Procedural Codes</w:t>
            </w:r>
          </w:p>
        </w:tc>
      </w:tr>
      <w:tr w:rsidR="007A12DA" w:rsidRPr="003E3099" w14:paraId="0DFFC0C0" w14:textId="77777777" w:rsidTr="00CF6778">
        <w:trPr>
          <w:trHeight w:val="44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BEFCC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B0807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50.21, I50.23, I50.31, I50.33, I50.41, I50.43</w:t>
            </w:r>
          </w:p>
        </w:tc>
      </w:tr>
      <w:tr w:rsidR="007A12DA" w:rsidRPr="003E3099" w14:paraId="4FEDCE9C" w14:textId="77777777" w:rsidTr="00CF6778">
        <w:trPr>
          <w:trHeight w:val="4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7922ED0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ute Lymphoblastic Leukemi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E1AA9B8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1.0, C91.00, C91.01, C91.02</w:t>
            </w:r>
          </w:p>
        </w:tc>
      </w:tr>
      <w:tr w:rsidR="007A12DA" w:rsidRPr="003E3099" w14:paraId="31A733B5" w14:textId="77777777" w:rsidTr="00CF6778">
        <w:trPr>
          <w:trHeight w:val="4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C1D8C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ute Pulmonary Edem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66CC2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26.01, I26.02, I26.09, I26.90, I26.92, I26.99 </w:t>
            </w:r>
          </w:p>
        </w:tc>
      </w:tr>
      <w:tr w:rsidR="007A12DA" w:rsidRPr="003E3099" w14:paraId="6202EC13" w14:textId="77777777" w:rsidTr="00CF6778">
        <w:trPr>
          <w:trHeight w:val="44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6776970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E14E0DA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48.0, I48.2, I48.3, I48.4, I48.91, I48.92</w:t>
            </w:r>
          </w:p>
        </w:tc>
      </w:tr>
      <w:tr w:rsidR="007A12DA" w:rsidRPr="003E3099" w14:paraId="6B9B2FD5" w14:textId="77777777" w:rsidTr="00CF6778">
        <w:trPr>
          <w:trHeight w:val="791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78FC9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ain Hemorrhage (Non-traumatic Intracerebral and Sub-arachnoid Hemorrhage)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3E7A9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60.00, I60.01, I60.02, I60.10, I60.11, I60.12, I60.2, I60.30, I60.31, I60.32, I60.4, I60.50, I60.51, I60.52, I60.6, I60.7, I60.8, I60.9, I61.0, I61.1, I61.2, I61.3, I61.4, I61.5, I61.6, I61.8, I61.9</w:t>
            </w:r>
          </w:p>
        </w:tc>
      </w:tr>
      <w:tr w:rsidR="007A12DA" w:rsidRPr="003E3099" w14:paraId="500DF84B" w14:textId="77777777" w:rsidTr="003C357F">
        <w:trPr>
          <w:trHeight w:val="728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B86FEE2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 T-cell Therapy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4ECEB5C" w14:textId="6022BEDB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W033C3, XW043C3, XW23346, XW24346, </w:t>
            </w:r>
            <w:r w:rsidR="003C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W23376 </w:t>
            </w: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W2</w:t>
            </w:r>
            <w:r w:rsidR="003C35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</w:t>
            </w:r>
          </w:p>
        </w:tc>
      </w:tr>
      <w:tr w:rsidR="007A12DA" w:rsidRPr="003E3099" w14:paraId="22CAF3F1" w14:textId="77777777" w:rsidTr="00CF6778">
        <w:trPr>
          <w:trHeight w:val="44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FB4736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tokine Release Syndrome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7C706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89.831, D89.832, D89.833, D89.834, D89.835, D89.839</w:t>
            </w:r>
          </w:p>
        </w:tc>
      </w:tr>
      <w:tr w:rsidR="007A12DA" w:rsidRPr="003E3099" w14:paraId="7E0EDC3E" w14:textId="77777777" w:rsidTr="00CF6778">
        <w:trPr>
          <w:trHeight w:val="64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EFD3852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3667E7A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83.30, C83.31, C83.32, C83.33, C83.34, C83.35, C83.36, C83.37, C83.38, C83.39, C88.4 </w:t>
            </w:r>
          </w:p>
        </w:tc>
      </w:tr>
      <w:tr w:rsidR="007A12DA" w:rsidRPr="003E3099" w14:paraId="2B3FDC09" w14:textId="77777777" w:rsidTr="00CF6778">
        <w:trPr>
          <w:trHeight w:val="2888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43322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icular Lymphom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CA5586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2.00, C82.01, C82.02, C82.03, C82.04, C82.05, C82.06, C82.07, C82.08, C82.09, C82.10, C82.11, C82.12, C82.13, C82.14, C82.15, C82.16, C82.17, C82.18, C82.19, C82.20, C82.21, C82.22, C82.23, C82.24, C82.25, C82.26, C82.27, C82.28, C82.29, C82.30, C82.31, C82.32, C82.33, C82.34, C82.35, C82.36, C82.37, C82.38, C82.39, C82.40, C82.41, C82.42, C82.43, C82.44, C82.45, C82.46, C82.47, C82.48, C82.49, C82.50, C82.51, C82.52, C82.53, C82.54, C82.55, C82.56, C82.57, C82.58, C82.59, C82.60, C82.61, C82.62, C82.63, C82.64, C82.65, C82.66, C82.67, C82.68, C82.69, C82.80, C82.81, C82.82, C82.83, C82.84, C82.85, C82.86, C82.87, C82.88, C82.89, C82.90, C82.91, C82.92, C82.93, C82.94, C82.95, C82.96, C82.97, C82.98, C82.99</w:t>
            </w:r>
          </w:p>
        </w:tc>
      </w:tr>
      <w:tr w:rsidR="007A12DA" w:rsidRPr="003E3099" w14:paraId="75F3830F" w14:textId="77777777" w:rsidTr="00CF6778">
        <w:trPr>
          <w:trHeight w:val="46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BE8FD64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stro-intestinal Bleeding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44DC10A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92.0, K92.1, K92.2</w:t>
            </w:r>
          </w:p>
        </w:tc>
      </w:tr>
      <w:tr w:rsidR="007A12DA" w:rsidRPr="003E3099" w14:paraId="545275C5" w14:textId="77777777" w:rsidTr="00CF6778">
        <w:trPr>
          <w:trHeight w:val="64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7BBE8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064A9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83.10, C83.11, C83.12, C83.13, C83.14, C83.15, C83.16, C83.17, C83.18, C83.19</w:t>
            </w:r>
          </w:p>
        </w:tc>
      </w:tr>
      <w:tr w:rsidR="007A12DA" w:rsidRPr="003E3099" w14:paraId="4C98B2C0" w14:textId="77777777" w:rsidTr="00CF6778">
        <w:trPr>
          <w:trHeight w:val="620"/>
        </w:trPr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A7CE041" w14:textId="77777777" w:rsidR="007A12DA" w:rsidRPr="003E3099" w:rsidRDefault="007A12DA" w:rsidP="00CF677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6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3B407B7" w14:textId="77777777" w:rsidR="007A12DA" w:rsidRPr="003E3099" w:rsidRDefault="007A12DA" w:rsidP="007A12D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90.00, C90.01, C90.02, C90.10, C90.11, C90.12, C90.20, C90.21, C90.22, C90.30, C90.31, C90.32</w:t>
            </w:r>
          </w:p>
        </w:tc>
      </w:tr>
    </w:tbl>
    <w:p w14:paraId="5EB70C89" w14:textId="1DE94C80" w:rsidR="00D77B18" w:rsidRPr="003E3099" w:rsidRDefault="00D04083" w:rsidP="00D77B18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Definitions of comorbidities and procedures based on International Classification of Diseases, Tenth Revision, Clinical Modification (</w:t>
      </w:r>
      <w:r w:rsidR="00D77B18" w:rsidRPr="003E3099">
        <w:rPr>
          <w:rFonts w:ascii="Times New Roman" w:hAnsi="Times New Roman" w:cs="Times New Roman"/>
          <w:sz w:val="24"/>
          <w:szCs w:val="24"/>
        </w:rPr>
        <w:t>ICD-10</w:t>
      </w:r>
      <w:r w:rsidRPr="003E3099">
        <w:rPr>
          <w:rFonts w:ascii="Times New Roman" w:hAnsi="Times New Roman" w:cs="Times New Roman"/>
          <w:sz w:val="24"/>
          <w:szCs w:val="24"/>
        </w:rPr>
        <w:t>-CM)</w:t>
      </w:r>
      <w:r w:rsidR="00D77B18" w:rsidRPr="003E3099">
        <w:rPr>
          <w:rFonts w:ascii="Times New Roman" w:hAnsi="Times New Roman" w:cs="Times New Roman"/>
          <w:sz w:val="24"/>
          <w:szCs w:val="24"/>
        </w:rPr>
        <w:t xml:space="preserve"> diagnosis </w:t>
      </w:r>
      <w:r w:rsidRPr="003E3099">
        <w:rPr>
          <w:rFonts w:ascii="Times New Roman" w:hAnsi="Times New Roman" w:cs="Times New Roman"/>
          <w:sz w:val="24"/>
          <w:szCs w:val="24"/>
        </w:rPr>
        <w:t>and</w:t>
      </w:r>
      <w:r w:rsidR="00D77B18" w:rsidRPr="003E3099">
        <w:rPr>
          <w:rFonts w:ascii="Times New Roman" w:hAnsi="Times New Roman" w:cs="Times New Roman"/>
          <w:sz w:val="24"/>
          <w:szCs w:val="24"/>
        </w:rPr>
        <w:t xml:space="preserve"> procedure code</w:t>
      </w:r>
      <w:r w:rsidRPr="003E3099">
        <w:rPr>
          <w:rFonts w:ascii="Times New Roman" w:hAnsi="Times New Roman" w:cs="Times New Roman"/>
          <w:sz w:val="24"/>
          <w:szCs w:val="24"/>
        </w:rPr>
        <w:t>s</w:t>
      </w:r>
      <w:r w:rsidR="00D77B18" w:rsidRPr="003E3099">
        <w:rPr>
          <w:rFonts w:ascii="Times New Roman" w:hAnsi="Times New Roman" w:cs="Times New Roman"/>
          <w:sz w:val="24"/>
          <w:szCs w:val="24"/>
        </w:rPr>
        <w:t>.</w:t>
      </w:r>
    </w:p>
    <w:p w14:paraId="5D67248F" w14:textId="58F25F9C" w:rsidR="0040084C" w:rsidRPr="003E3099" w:rsidRDefault="0040084C" w:rsidP="00D77B1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773E7250" w14:textId="77777777" w:rsidR="00AB73C3" w:rsidRPr="003E3099" w:rsidRDefault="00AB73C3" w:rsidP="00B16FF8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FD976" w14:textId="77777777" w:rsidR="00E13D1F" w:rsidRPr="003E3099" w:rsidRDefault="00E13D1F" w:rsidP="00E13D1F">
      <w:pPr>
        <w:rPr>
          <w:rFonts w:ascii="Times New Roman" w:hAnsi="Times New Roman" w:cs="Times New Roman"/>
          <w:b/>
        </w:rPr>
      </w:pPr>
      <w:r w:rsidRPr="003E3099">
        <w:rPr>
          <w:rFonts w:ascii="Times New Roman" w:hAnsi="Times New Roman" w:cs="Times New Roman"/>
          <w:b/>
        </w:rPr>
        <w:t>Supplementary Table 2: Sepsis Diagnoses and Procedure Coding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3840"/>
        <w:gridCol w:w="3900"/>
      </w:tblGrid>
      <w:tr w:rsidR="00E13D1F" w:rsidRPr="003E3099" w14:paraId="0D46B14F" w14:textId="77777777" w:rsidTr="00F36876">
        <w:trPr>
          <w:trHeight w:val="500"/>
        </w:trPr>
        <w:tc>
          <w:tcPr>
            <w:tcW w:w="3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12B424D1" w14:textId="77777777" w:rsidR="00E13D1F" w:rsidRPr="003E3099" w:rsidRDefault="00E13D1F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Type of Sepsis </w:t>
            </w:r>
          </w:p>
        </w:tc>
        <w:tc>
          <w:tcPr>
            <w:tcW w:w="3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vAlign w:val="center"/>
            <w:hideMark/>
          </w:tcPr>
          <w:p w14:paraId="23F51C2D" w14:textId="77777777" w:rsidR="00E13D1F" w:rsidRPr="003E3099" w:rsidRDefault="00E13D1F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D 10-CM Diagnosis or Procedural Codes</w:t>
            </w:r>
          </w:p>
        </w:tc>
      </w:tr>
      <w:tr w:rsidR="00E13D1F" w:rsidRPr="003E3099" w14:paraId="16459D85" w14:textId="77777777" w:rsidTr="00F36876">
        <w:trPr>
          <w:trHeight w:val="50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CD7B2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almonella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BCA1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021 </w:t>
            </w:r>
          </w:p>
        </w:tc>
      </w:tr>
      <w:tr w:rsidR="00E13D1F" w:rsidRPr="003E3099" w14:paraId="7EF25A36" w14:textId="77777777" w:rsidTr="00F36876">
        <w:trPr>
          <w:trHeight w:val="50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7B8A8C6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pticemic plagu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22F62E9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207 </w:t>
            </w:r>
          </w:p>
        </w:tc>
      </w:tr>
      <w:tr w:rsidR="00E13D1F" w:rsidRPr="003E3099" w14:paraId="1EF2F856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BB417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thrax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B8B48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227</w:t>
            </w:r>
          </w:p>
        </w:tc>
      </w:tr>
      <w:tr w:rsidR="00E13D1F" w:rsidRPr="003E3099" w14:paraId="03B110ED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A2DCBC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ysipelothrix</w:t>
            </w:r>
            <w:proofErr w:type="spellEnd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9EFE855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267 </w:t>
            </w:r>
          </w:p>
        </w:tc>
      </w:tr>
      <w:tr w:rsidR="00E13D1F" w:rsidRPr="003E3099" w14:paraId="5849A6F0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2F3F1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sterial</w:t>
            </w:r>
            <w:proofErr w:type="spellEnd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45F5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327 </w:t>
            </w:r>
          </w:p>
        </w:tc>
      </w:tr>
      <w:tr w:rsidR="00E13D1F" w:rsidRPr="003E3099" w14:paraId="7B5B729B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C962459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ningococcal infection, unspecifie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6FD3808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399 </w:t>
            </w:r>
          </w:p>
        </w:tc>
      </w:tr>
      <w:tr w:rsidR="00E13D1F" w:rsidRPr="003E3099" w14:paraId="054140CB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88D21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coccus, group 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2FB0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00 </w:t>
            </w:r>
          </w:p>
        </w:tc>
      </w:tr>
      <w:tr w:rsidR="00E13D1F" w:rsidRPr="003E3099" w14:paraId="00C2130C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35F54A8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coccus, group B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B3F919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01 </w:t>
            </w:r>
          </w:p>
        </w:tc>
      </w:tr>
      <w:tr w:rsidR="00E13D1F" w:rsidRPr="003E3099" w14:paraId="48002A78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17320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A5C35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03 </w:t>
            </w:r>
          </w:p>
        </w:tc>
      </w:tr>
      <w:tr w:rsidR="00E13D1F" w:rsidRPr="003E3099" w14:paraId="0647B4D8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96A0B2F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treptococcal sepsi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43BD42F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08 </w:t>
            </w:r>
          </w:p>
        </w:tc>
      </w:tr>
      <w:tr w:rsidR="00E13D1F" w:rsidRPr="003E3099" w14:paraId="203BDB40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16491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ptococcal sepsis, unspecifie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B497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09 </w:t>
            </w:r>
          </w:p>
        </w:tc>
      </w:tr>
      <w:tr w:rsidR="00E13D1F" w:rsidRPr="003E3099" w14:paraId="0A533BC1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356EA49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cillin susceptible Staphylococcus aureu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866C9A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01 </w:t>
            </w:r>
          </w:p>
        </w:tc>
      </w:tr>
      <w:tr w:rsidR="00E13D1F" w:rsidRPr="003E3099" w14:paraId="635BE086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090C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icillin resistant Staphylococcus aureu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FD219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02 </w:t>
            </w:r>
          </w:p>
        </w:tc>
      </w:tr>
      <w:tr w:rsidR="00E13D1F" w:rsidRPr="003E3099" w14:paraId="3F3B03B9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6C14D8B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lyococcal</w:t>
            </w:r>
            <w:proofErr w:type="spellEnd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psi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0C8B7AB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1 </w:t>
            </w:r>
          </w:p>
        </w:tc>
      </w:tr>
      <w:tr w:rsidR="00E13D1F" w:rsidRPr="003E3099" w14:paraId="1A2FEC5A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9990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phlyococcal</w:t>
            </w:r>
            <w:proofErr w:type="spellEnd"/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psis, unspecifie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1FC7B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2 </w:t>
            </w:r>
          </w:p>
        </w:tc>
      </w:tr>
      <w:tr w:rsidR="00E13D1F" w:rsidRPr="003E3099" w14:paraId="30A91C97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B8B014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mophilus influenzae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EBDC12F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3 </w:t>
            </w:r>
          </w:p>
        </w:tc>
      </w:tr>
      <w:tr w:rsidR="00E13D1F" w:rsidRPr="003E3099" w14:paraId="74F69D5A" w14:textId="77777777" w:rsidTr="00F36876">
        <w:trPr>
          <w:trHeight w:val="46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A91A3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aerobic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210AE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4 </w:t>
            </w:r>
          </w:p>
        </w:tc>
      </w:tr>
      <w:tr w:rsidR="00E13D1F" w:rsidRPr="003E3099" w14:paraId="5D526EF4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3FF841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m-negative sepsis, unspecified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6C7B9D67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50 </w:t>
            </w:r>
          </w:p>
        </w:tc>
      </w:tr>
      <w:tr w:rsidR="00E13D1F" w:rsidRPr="003E3099" w14:paraId="4C9E648C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76E1E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scherichia coli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48D2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51 </w:t>
            </w:r>
          </w:p>
        </w:tc>
      </w:tr>
      <w:tr w:rsidR="00E13D1F" w:rsidRPr="003E3099" w14:paraId="24082BED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3843AE7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2D4AD46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52 </w:t>
            </w:r>
          </w:p>
        </w:tc>
      </w:tr>
      <w:tr w:rsidR="00E13D1F" w:rsidRPr="003E3099" w14:paraId="35A0E930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9E03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ratia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6665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53 </w:t>
            </w:r>
          </w:p>
        </w:tc>
      </w:tr>
      <w:tr w:rsidR="00E13D1F" w:rsidRPr="003E3099" w14:paraId="04FD4607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91EAEA0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Gram-negative sepsi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291E2850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59 </w:t>
            </w:r>
          </w:p>
        </w:tc>
      </w:tr>
      <w:tr w:rsidR="00E13D1F" w:rsidRPr="003E3099" w14:paraId="26B18ACC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44088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terococcus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478C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81 </w:t>
            </w:r>
          </w:p>
        </w:tc>
      </w:tr>
      <w:tr w:rsidR="00E13D1F" w:rsidRPr="003E3099" w14:paraId="48C6C986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4266BC9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Specified Organism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5101AFEC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89 </w:t>
            </w:r>
          </w:p>
        </w:tc>
      </w:tr>
      <w:tr w:rsidR="00E13D1F" w:rsidRPr="003E3099" w14:paraId="3D4EA5A2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FCE3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Unspecified Organism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56D3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19 </w:t>
            </w:r>
          </w:p>
        </w:tc>
      </w:tr>
      <w:tr w:rsidR="00E13D1F" w:rsidRPr="003E3099" w14:paraId="7310BE70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0D350E8C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tinomycotic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477BCA67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A427 </w:t>
            </w:r>
          </w:p>
        </w:tc>
      </w:tr>
      <w:tr w:rsidR="00E13D1F" w:rsidRPr="003E3099" w14:paraId="270257CD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6B38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onococcal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A1B4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5486</w:t>
            </w:r>
          </w:p>
        </w:tc>
      </w:tr>
      <w:tr w:rsidR="00E13D1F" w:rsidRPr="003E3099" w14:paraId="19A3893C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FEF0C0C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ndidal 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30ADE128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B377 </w:t>
            </w:r>
          </w:p>
        </w:tc>
      </w:tr>
      <w:tr w:rsidR="00E13D1F" w:rsidRPr="003E3099" w14:paraId="1E139D9C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48423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sepsis without septic shock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DF52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6520</w:t>
            </w:r>
          </w:p>
        </w:tc>
      </w:tr>
      <w:tr w:rsidR="00E13D1F" w:rsidRPr="003E3099" w14:paraId="01633581" w14:textId="77777777" w:rsidTr="00F36876">
        <w:trPr>
          <w:trHeight w:val="480"/>
        </w:trPr>
        <w:tc>
          <w:tcPr>
            <w:tcW w:w="3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7192307A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 sepsis with septic shock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noWrap/>
            <w:vAlign w:val="center"/>
            <w:hideMark/>
          </w:tcPr>
          <w:p w14:paraId="105AAB1D" w14:textId="77777777" w:rsidR="00E13D1F" w:rsidRPr="003E3099" w:rsidRDefault="00E13D1F" w:rsidP="00F36876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R6521 </w:t>
            </w:r>
          </w:p>
        </w:tc>
      </w:tr>
    </w:tbl>
    <w:p w14:paraId="398F7CB4" w14:textId="77777777" w:rsidR="00E13D1F" w:rsidRPr="003E3099" w:rsidRDefault="00E13D1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309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250D0E3" w14:textId="5056C282" w:rsidR="0040084C" w:rsidRPr="003E3099" w:rsidRDefault="0040084C" w:rsidP="0040084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30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E3099" w:rsidRPr="003E309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E3099" w:rsidRPr="003E309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>: Trend of CAR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>T from 2017 to 2020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180"/>
        <w:gridCol w:w="1890"/>
        <w:gridCol w:w="2520"/>
        <w:gridCol w:w="2730"/>
      </w:tblGrid>
      <w:tr w:rsidR="003B2F84" w:rsidRPr="003E3099" w14:paraId="1F76591D" w14:textId="77777777" w:rsidTr="00E13D1F">
        <w:trPr>
          <w:trHeight w:val="114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26C7A368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159C14D6" w14:textId="77777777" w:rsidR="003B2F84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number of </w:t>
            </w:r>
          </w:p>
          <w:p w14:paraId="53D49683" w14:textId="1AC1D3F4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1D9EEF3E" w14:textId="18ED04AB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  <w:r w:rsidR="003B2F84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izations with 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approved cancer</w:t>
            </w:r>
          </w:p>
        </w:tc>
        <w:tc>
          <w:tcPr>
            <w:tcW w:w="2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754CD438" w14:textId="369B5A25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umber of 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 per 100,000 hospitalizations</w:t>
            </w:r>
          </w:p>
        </w:tc>
      </w:tr>
      <w:tr w:rsidR="007F19B3" w:rsidRPr="003E3099" w14:paraId="52436F33" w14:textId="77777777" w:rsidTr="00E13D1F">
        <w:trPr>
          <w:trHeight w:val="4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56F40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C9A930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C8674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20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EFF43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</w:tr>
      <w:tr w:rsidR="003B2F84" w:rsidRPr="003E3099" w14:paraId="2EA168FE" w14:textId="77777777" w:rsidTr="00E13D1F">
        <w:trPr>
          <w:trHeight w:val="4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00DEAC5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0F448FB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6A08E9E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58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88C04CF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.8</w:t>
            </w:r>
          </w:p>
        </w:tc>
      </w:tr>
      <w:tr w:rsidR="007F19B3" w:rsidRPr="003E3099" w14:paraId="5B3F8D23" w14:textId="77777777" w:rsidTr="00E13D1F">
        <w:trPr>
          <w:trHeight w:val="4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5B26B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A53B0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97634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88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8AA72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3</w:t>
            </w:r>
          </w:p>
        </w:tc>
      </w:tr>
      <w:tr w:rsidR="003B2F84" w:rsidRPr="003E3099" w14:paraId="4822D147" w14:textId="77777777" w:rsidTr="00E13D1F">
        <w:trPr>
          <w:trHeight w:val="44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0165A9F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49F569C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FCA7823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04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56FABE9" w14:textId="77777777" w:rsidR="007F19B3" w:rsidRPr="003E3099" w:rsidRDefault="007F19B3" w:rsidP="007F19B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.3</w:t>
            </w:r>
          </w:p>
        </w:tc>
      </w:tr>
    </w:tbl>
    <w:p w14:paraId="108ECA4B" w14:textId="77777777" w:rsidR="00E13D1F" w:rsidRPr="003E3099" w:rsidRDefault="00E13D1F" w:rsidP="00E13D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bCs/>
          <w:sz w:val="24"/>
          <w:szCs w:val="24"/>
        </w:rPr>
        <w:t>CAR-T procedures (unweighted) over time in the National Inpatient Sample.</w:t>
      </w:r>
      <w:r w:rsidRPr="003E30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E3099">
        <w:rPr>
          <w:rFonts w:ascii="Times New Roman" w:hAnsi="Times New Roman" w:cs="Times New Roman"/>
          <w:sz w:val="24"/>
          <w:szCs w:val="24"/>
        </w:rPr>
        <w:t>The 1,030 total unweighted CAR-T hospitalizations represented approximately 4,670 records after applying weights for national estimates.</w:t>
      </w:r>
    </w:p>
    <w:p w14:paraId="1E1EFD8C" w14:textId="77777777" w:rsidR="00E13D1F" w:rsidRPr="003E3099" w:rsidRDefault="00E13D1F" w:rsidP="0040084C">
      <w:pPr>
        <w:rPr>
          <w:rFonts w:ascii="Times New Roman" w:hAnsi="Times New Roman" w:cs="Times New Roman"/>
          <w:sz w:val="24"/>
          <w:szCs w:val="24"/>
        </w:rPr>
      </w:pPr>
    </w:p>
    <w:p w14:paraId="34EE776B" w14:textId="154BF5BD" w:rsidR="0040084C" w:rsidRPr="003E3099" w:rsidRDefault="0040084C" w:rsidP="0040084C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Abbreviations:</w:t>
      </w:r>
    </w:p>
    <w:p w14:paraId="3B6813AC" w14:textId="63583504" w:rsidR="0040084C" w:rsidRPr="003E3099" w:rsidRDefault="0040084C" w:rsidP="0040084C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Pr="003E3099">
        <w:rPr>
          <w:rFonts w:ascii="Times New Roman" w:hAnsi="Times New Roman" w:cs="Times New Roman"/>
          <w:sz w:val="24"/>
          <w:szCs w:val="24"/>
        </w:rPr>
        <w:t xml:space="preserve">T: Chimeric Antigen Receptor T-cell therapy </w:t>
      </w:r>
    </w:p>
    <w:p w14:paraId="654ABF75" w14:textId="77777777" w:rsidR="0040084C" w:rsidRPr="003E3099" w:rsidRDefault="0040084C" w:rsidP="00D77B18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301C0E93" w14:textId="77777777" w:rsidR="00D04083" w:rsidRPr="003E3099" w:rsidRDefault="00D040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br w:type="page"/>
      </w:r>
    </w:p>
    <w:p w14:paraId="33B47F48" w14:textId="1FF5C5AC" w:rsidR="00D77B18" w:rsidRPr="003E3099" w:rsidRDefault="00D77B18" w:rsidP="006F708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E3099" w:rsidRPr="003E3099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: Baseline characteristics of the 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CAR-T 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>cohort compared to cancer patients without CAR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>-T</w:t>
      </w:r>
      <w:r w:rsidR="00575D90"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75D90" w:rsidRPr="003E3099">
        <w:rPr>
          <w:rFonts w:ascii="Times New Roman" w:hAnsi="Times New Roman" w:cs="Times New Roman"/>
          <w:b/>
          <w:sz w:val="24"/>
          <w:szCs w:val="24"/>
        </w:rPr>
        <w:t>in the FDA Approved Cancer Population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88D5A71" w14:textId="77777777" w:rsidR="008C534E" w:rsidRPr="003E3099" w:rsidRDefault="008C534E" w:rsidP="008C53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598" w:type="dxa"/>
        <w:tblInd w:w="-720" w:type="dxa"/>
        <w:tblLook w:val="04A0" w:firstRow="1" w:lastRow="0" w:firstColumn="1" w:lastColumn="0" w:noHBand="0" w:noVBand="1"/>
      </w:tblPr>
      <w:tblGrid>
        <w:gridCol w:w="6"/>
        <w:gridCol w:w="2334"/>
        <w:gridCol w:w="2573"/>
        <w:gridCol w:w="1776"/>
        <w:gridCol w:w="1683"/>
        <w:gridCol w:w="2226"/>
      </w:tblGrid>
      <w:tr w:rsidR="00F1084A" w:rsidRPr="003E3099" w14:paraId="4E12BE1C" w14:textId="77777777" w:rsidTr="005C5F27">
        <w:trPr>
          <w:gridBefore w:val="1"/>
          <w:wBefore w:w="6" w:type="dxa"/>
          <w:trHeight w:val="840"/>
        </w:trPr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1828DF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88E3B9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3391D6E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36,270(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7CEEC9E3" w14:textId="29F92082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030 (0.44%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FC40578" w14:textId="5560E27B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35,240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99.56%)</w:t>
            </w:r>
          </w:p>
        </w:tc>
      </w:tr>
      <w:tr w:rsidR="00575D90" w:rsidRPr="003E3099" w14:paraId="141942DC" w14:textId="77777777" w:rsidTr="005C5F27">
        <w:trPr>
          <w:trHeight w:val="740"/>
        </w:trPr>
        <w:tc>
          <w:tcPr>
            <w:tcW w:w="2340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EF05EF4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 Typ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77C7A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use Large B-Cell Lymphom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F12E3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34 (3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45BA4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 (70.2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C7FDD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11 (35.1)</w:t>
            </w:r>
          </w:p>
        </w:tc>
      </w:tr>
      <w:tr w:rsidR="00575D90" w:rsidRPr="003E3099" w14:paraId="416F6B26" w14:textId="77777777" w:rsidTr="005C5F27">
        <w:trPr>
          <w:trHeight w:val="70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26AB18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E7E81E5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Lymphoblastic Leukemi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64A27A7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92 (17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5DFF613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12.3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BF030E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65 (17.6)</w:t>
            </w:r>
          </w:p>
        </w:tc>
      </w:tr>
      <w:tr w:rsidR="00575D90" w:rsidRPr="003E3099" w14:paraId="4846F966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E664C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7551E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ple Myelom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91BC4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96 (40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B0D11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11.6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0F70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77 (40.8)</w:t>
            </w:r>
          </w:p>
        </w:tc>
      </w:tr>
      <w:tr w:rsidR="00575D90" w:rsidRPr="003E3099" w14:paraId="5BA913EA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AAA79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0CADDCB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icular Lymphom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1AB758F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54 (5.1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9C9CD5C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.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DD8172B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8 (5.1)</w:t>
            </w:r>
          </w:p>
        </w:tc>
      </w:tr>
      <w:tr w:rsidR="00575D90" w:rsidRPr="003E3099" w14:paraId="008FE523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DD320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9214F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tle Cell Lymphom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F8D65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5 (2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03BC9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.2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2795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2 (2.6)</w:t>
            </w:r>
          </w:p>
        </w:tc>
      </w:tr>
      <w:tr w:rsidR="00F1084A" w:rsidRPr="003E3099" w14:paraId="148DECE1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193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 ± SD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5E17C258" w14:textId="1674C8A2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50879DB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±21.9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7DBB011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±18.1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A26FB93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±21.9</w:t>
            </w:r>
          </w:p>
        </w:tc>
      </w:tr>
      <w:tr w:rsidR="00F1084A" w:rsidRPr="003E3099" w14:paraId="27FD4F54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285283A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964EEA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ale 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02404E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623 (56.6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0DD37B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 (59.5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1B0000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010 (56.5)</w:t>
            </w:r>
          </w:p>
        </w:tc>
      </w:tr>
      <w:tr w:rsidR="00F1084A" w:rsidRPr="003E3099" w14:paraId="6451D04D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913F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noWrap/>
            <w:vAlign w:val="center"/>
            <w:hideMark/>
          </w:tcPr>
          <w:p w14:paraId="11E0E63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Female 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7BEDB2B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42 (43.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8EECAC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 (40.5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2BE7526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225 (43.5)</w:t>
            </w:r>
          </w:p>
        </w:tc>
      </w:tr>
      <w:tr w:rsidR="00F1084A" w:rsidRPr="003E3099" w14:paraId="6475B946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B0F65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E7FFD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4E9B7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48 (6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1AF25A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 (71.3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74385E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944 (66)</w:t>
            </w:r>
          </w:p>
        </w:tc>
      </w:tr>
      <w:tr w:rsidR="00F1084A" w:rsidRPr="003E3099" w14:paraId="155692DF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1AD0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3F672C3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7418624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86 (1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67EC98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.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29073A5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23 (14.1)</w:t>
            </w:r>
          </w:p>
        </w:tc>
      </w:tr>
      <w:tr w:rsidR="00F1084A" w:rsidRPr="003E3099" w14:paraId="04720ECA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4D386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7879AA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E050D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03 (12.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E8A191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12.7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2F1E1D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78 (12.5)</w:t>
            </w:r>
          </w:p>
        </w:tc>
      </w:tr>
      <w:tr w:rsidR="00F1084A" w:rsidRPr="003E3099" w14:paraId="0FDE617B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DFD6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7BDF1DB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3984431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8 (3.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220E66A8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1D84EF5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8 (3.3)</w:t>
            </w:r>
          </w:p>
        </w:tc>
      </w:tr>
      <w:tr w:rsidR="00F1084A" w:rsidRPr="003E3099" w14:paraId="181E4A3A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E57B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suranc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588E65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FFA95E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658 (53.7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551B5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32.6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B0634A3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323 (53.8)</w:t>
            </w:r>
          </w:p>
        </w:tc>
      </w:tr>
      <w:tr w:rsidR="00F1084A" w:rsidRPr="003E3099" w14:paraId="11BEDD05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53F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232BC36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0F3573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64 (12.6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726610A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10.2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5098D20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59 (12.6)</w:t>
            </w:r>
          </w:p>
        </w:tc>
      </w:tr>
      <w:tr w:rsidR="00F1084A" w:rsidRPr="003E3099" w14:paraId="6463A58E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1C74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B7E7E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C4890B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46 (2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6E38ED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 (51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2ECE03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22 (28.9)</w:t>
            </w:r>
          </w:p>
        </w:tc>
      </w:tr>
      <w:tr w:rsidR="00F1084A" w:rsidRPr="003E3099" w14:paraId="325009C1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31C2A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6EC607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paying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353D433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8 (2.0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A497A18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3FDD92A8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1 (2.0)</w:t>
            </w:r>
          </w:p>
        </w:tc>
      </w:tr>
      <w:tr w:rsidR="00F1084A" w:rsidRPr="003E3099" w14:paraId="5CC804B4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F8F8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866235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16704B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52 (20.2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82BE1C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27.5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681633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69 (20.1)</w:t>
            </w:r>
          </w:p>
        </w:tc>
      </w:tr>
      <w:tr w:rsidR="00F1084A" w:rsidRPr="003E3099" w14:paraId="1F5F30E9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69516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365628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3814A5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19 (2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520D61B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23.8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66A843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74 (22.9)</w:t>
            </w:r>
          </w:p>
        </w:tc>
      </w:tr>
      <w:tr w:rsidR="00F1084A" w:rsidRPr="003E3099" w14:paraId="6EEF5C35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428F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9039EA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AE99B13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12 (36.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EEEE2C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 (26.0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D7F7D1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44 (36.4)</w:t>
            </w:r>
          </w:p>
        </w:tc>
      </w:tr>
      <w:tr w:rsidR="00F1084A" w:rsidRPr="003E3099" w14:paraId="26A76633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B15091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06CB98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6615097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87 (20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5019DDC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 (22.7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B5DC05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53 (20.6)</w:t>
            </w:r>
          </w:p>
        </w:tc>
      </w:tr>
      <w:tr w:rsidR="00F1084A" w:rsidRPr="003E3099" w14:paraId="176BE09D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81A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tting/location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62B651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9F90263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9 (4.5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0DD7C5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BF6D591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9 (4.5)</w:t>
            </w:r>
          </w:p>
        </w:tc>
      </w:tr>
      <w:tr w:rsidR="00F1084A" w:rsidRPr="003E3099" w14:paraId="4889133A" w14:textId="77777777" w:rsidTr="005C5F27">
        <w:trPr>
          <w:gridBefore w:val="1"/>
          <w:wBefore w:w="6" w:type="dxa"/>
          <w:trHeight w:val="548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949EB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00995E0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 non-teaching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16B8BE9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03 (12.3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875238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50E050D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96 (12.3)</w:t>
            </w:r>
          </w:p>
        </w:tc>
      </w:tr>
      <w:tr w:rsidR="00F1084A" w:rsidRPr="003E3099" w14:paraId="520C5496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385D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B2266EA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teaching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D308BB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38 (83.3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02D329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 (99.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F6BB50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715 (83.2)</w:t>
            </w:r>
          </w:p>
        </w:tc>
      </w:tr>
      <w:tr w:rsidR="00F1084A" w:rsidRPr="003E3099" w14:paraId="40679624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E15DB2E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d Size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78641A2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2490E076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76 (15.9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4FFC4F7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12.5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334171D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47 (15.9)</w:t>
            </w:r>
          </w:p>
        </w:tc>
      </w:tr>
      <w:tr w:rsidR="00F1084A" w:rsidRPr="003E3099" w14:paraId="4C29A8B1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F7BE6A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B50D27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6A6A634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12 (23.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242C83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13.9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708EAF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369 (23.5)</w:t>
            </w:r>
          </w:p>
        </w:tc>
      </w:tr>
      <w:tr w:rsidR="00F1084A" w:rsidRPr="003E3099" w14:paraId="293AFC67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96E48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3748B425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7B33D02C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282 (60.6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DC614EF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 (73.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E4E4E4"/>
            <w:vAlign w:val="center"/>
            <w:hideMark/>
          </w:tcPr>
          <w:p w14:paraId="031DCC80" w14:textId="77777777" w:rsidR="00F1084A" w:rsidRPr="003E3099" w:rsidRDefault="00F1084A" w:rsidP="00F108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24 (60.6)</w:t>
            </w:r>
          </w:p>
        </w:tc>
      </w:tr>
      <w:tr w:rsidR="00575D90" w:rsidRPr="003E3099" w14:paraId="791B4A0B" w14:textId="77777777" w:rsidTr="005C5F27">
        <w:trPr>
          <w:trHeight w:val="440"/>
        </w:trPr>
        <w:tc>
          <w:tcPr>
            <w:tcW w:w="23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102BA0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ual income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US$ per year)</w:t>
            </w:r>
          </w:p>
        </w:tc>
        <w:tc>
          <w:tcPr>
            <w:tcW w:w="2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66D6C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45,999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088F8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24 (24.8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38FE7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17.8)</w:t>
            </w:r>
          </w:p>
        </w:tc>
        <w:tc>
          <w:tcPr>
            <w:tcW w:w="2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4436B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49 (24.8)</w:t>
            </w:r>
          </w:p>
        </w:tc>
      </w:tr>
      <w:tr w:rsidR="00575D90" w:rsidRPr="003E3099" w14:paraId="40A046F7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470AC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A9346E3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K–58,9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F13221E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832 (24.9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C10C6D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 (20.8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AA82BAD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27 (24.9)</w:t>
            </w:r>
          </w:p>
        </w:tc>
      </w:tr>
      <w:tr w:rsidR="00575D90" w:rsidRPr="003E3099" w14:paraId="4350371B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F57A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1BCE4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K-78,999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844E8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35 (25.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83618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 (28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0314D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59 (25.4)</w:t>
            </w:r>
          </w:p>
        </w:tc>
      </w:tr>
      <w:tr w:rsidR="00575D90" w:rsidRPr="003E3099" w14:paraId="687C29BC" w14:textId="77777777" w:rsidTr="005C5F27">
        <w:trPr>
          <w:trHeight w:val="440"/>
        </w:trPr>
        <w:tc>
          <w:tcPr>
            <w:tcW w:w="234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EE25E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E1F2F01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K or mor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D5B00C5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59 (25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7396361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 (33.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FA64399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0 (25)</w:t>
            </w:r>
          </w:p>
        </w:tc>
      </w:tr>
      <w:tr w:rsidR="005C5F27" w:rsidRPr="003E3099" w14:paraId="7002CA1A" w14:textId="77777777" w:rsidTr="00902BA4">
        <w:trPr>
          <w:gridBefore w:val="1"/>
          <w:wBefore w:w="6" w:type="dxa"/>
          <w:trHeight w:val="440"/>
        </w:trPr>
        <w:tc>
          <w:tcPr>
            <w:tcW w:w="23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91EFC81" w14:textId="40BF2E3F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harlson Comorbidity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br/>
              <w:t>Index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9CD6F" w14:textId="015DEFF2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AFCCE" w14:textId="0BCACE3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150BD" w14:textId="7E55C96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33DB2" w14:textId="3C1C6D51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C5F27" w:rsidRPr="003E3099" w14:paraId="6ABA5F66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left w:val="nil"/>
              <w:right w:val="nil"/>
            </w:tcBorders>
            <w:vAlign w:val="center"/>
          </w:tcPr>
          <w:p w14:paraId="37C28E2B" w14:textId="7777777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3DD4D386" w14:textId="0AEABAA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28C39598" w14:textId="6A07500A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724EC0DB" w14:textId="35967264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52498D31" w14:textId="67AF293D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C5F27" w:rsidRPr="003E3099" w14:paraId="489DE78E" w14:textId="77777777" w:rsidTr="00902BA4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left w:val="nil"/>
              <w:right w:val="nil"/>
            </w:tcBorders>
            <w:vAlign w:val="center"/>
          </w:tcPr>
          <w:p w14:paraId="2B9C8D2F" w14:textId="7777777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E10377" w14:textId="6CC91C88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EB954" w14:textId="7A588776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60 (37.2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8C832" w14:textId="3151B606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 (59.6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50998" w14:textId="26C0DD45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346 (37.1)</w:t>
            </w:r>
          </w:p>
        </w:tc>
      </w:tr>
      <w:tr w:rsidR="005C5F27" w:rsidRPr="003E3099" w14:paraId="070DB5CC" w14:textId="77777777" w:rsidTr="005C5F27">
        <w:trPr>
          <w:gridBefore w:val="1"/>
          <w:wBefore w:w="6" w:type="dxa"/>
          <w:trHeight w:val="440"/>
        </w:trPr>
        <w:tc>
          <w:tcPr>
            <w:tcW w:w="233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ED64531" w14:textId="77777777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6D292D95" w14:textId="3403F654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or higher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5FC6A397" w14:textId="170DB63B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97 (62.8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627EB870" w14:textId="0414B461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 (40.1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</w:tcPr>
          <w:p w14:paraId="32767FB3" w14:textId="29589088" w:rsidR="005C5F27" w:rsidRPr="003E3099" w:rsidRDefault="005C5F27" w:rsidP="00575D9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84 (62.9)</w:t>
            </w:r>
          </w:p>
        </w:tc>
      </w:tr>
    </w:tbl>
    <w:p w14:paraId="325948B4" w14:textId="77777777" w:rsidR="005C5F27" w:rsidRPr="003E3099" w:rsidRDefault="00D77B18" w:rsidP="005C5F27">
      <w:pPr>
        <w:rPr>
          <w:rFonts w:ascii="Times New Roman" w:hAnsi="Times New Roman" w:cs="Times New Roman"/>
          <w:bCs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Baseline characteristics between 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Pr="003E3099">
        <w:rPr>
          <w:rFonts w:ascii="Times New Roman" w:hAnsi="Times New Roman" w:cs="Times New Roman"/>
          <w:sz w:val="24"/>
          <w:szCs w:val="24"/>
        </w:rPr>
        <w:t xml:space="preserve">T hospitalizations </w:t>
      </w:r>
      <w:r w:rsidR="00B16FF8" w:rsidRPr="003E3099">
        <w:rPr>
          <w:rFonts w:ascii="Times New Roman" w:hAnsi="Times New Roman" w:cs="Times New Roman"/>
          <w:sz w:val="24"/>
          <w:szCs w:val="24"/>
        </w:rPr>
        <w:t>and</w:t>
      </w:r>
      <w:r w:rsidRPr="003E3099">
        <w:rPr>
          <w:rFonts w:ascii="Times New Roman" w:hAnsi="Times New Roman" w:cs="Times New Roman"/>
          <w:sz w:val="24"/>
          <w:szCs w:val="24"/>
        </w:rPr>
        <w:t xml:space="preserve"> non-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Pr="003E3099">
        <w:rPr>
          <w:rFonts w:ascii="Times New Roman" w:hAnsi="Times New Roman" w:cs="Times New Roman"/>
          <w:sz w:val="24"/>
          <w:szCs w:val="24"/>
        </w:rPr>
        <w:t xml:space="preserve">T hospitalizations </w:t>
      </w:r>
      <w:r w:rsidR="00575D90" w:rsidRPr="003E3099">
        <w:rPr>
          <w:rFonts w:ascii="Times New Roman" w:hAnsi="Times New Roman" w:cs="Times New Roman"/>
          <w:sz w:val="24"/>
          <w:szCs w:val="24"/>
        </w:rPr>
        <w:t>in the FDA Approved Cancer Population.</w:t>
      </w:r>
      <w:r w:rsidR="005C5F27" w:rsidRPr="003E3099">
        <w:rPr>
          <w:rFonts w:ascii="Times New Roman" w:hAnsi="Times New Roman" w:cs="Times New Roman"/>
          <w:sz w:val="24"/>
          <w:szCs w:val="24"/>
        </w:rPr>
        <w:t xml:space="preserve"> Data reflects all hospitalizations from the National Inpatient Sample (NIS) from 2017-2020 with an FDA approved indication for CAR-T. Diagnoses extracted from principle or secondary diagnoses.  </w:t>
      </w:r>
      <w:r w:rsidR="005C5F27" w:rsidRPr="003E3099">
        <w:rPr>
          <w:rFonts w:ascii="Times New Roman" w:hAnsi="Times New Roman" w:cs="Times New Roman"/>
          <w:bCs/>
          <w:sz w:val="24"/>
          <w:szCs w:val="24"/>
        </w:rPr>
        <w:t xml:space="preserve">N/A: Not applicable based on the Healthcare Cost and Utilization Project (HCUP) guidelines to not to report any number less than 11. </w:t>
      </w:r>
    </w:p>
    <w:p w14:paraId="01E72A39" w14:textId="2646F3E3" w:rsidR="00D77B18" w:rsidRPr="003E3099" w:rsidRDefault="00D77B18" w:rsidP="006F70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62B02D" w14:textId="48BD0785" w:rsidR="00A716AB" w:rsidRPr="003E3099" w:rsidRDefault="00A716AB" w:rsidP="00287E9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Abbreviations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E3099">
        <w:rPr>
          <w:rFonts w:ascii="Times New Roman" w:hAnsi="Times New Roman" w:cs="Times New Roman"/>
          <w:sz w:val="24"/>
          <w:szCs w:val="24"/>
        </w:rPr>
        <w:t>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="00B16FF8" w:rsidRPr="003E3099">
        <w:rPr>
          <w:rFonts w:ascii="Times New Roman" w:hAnsi="Times New Roman" w:cs="Times New Roman"/>
          <w:sz w:val="24"/>
          <w:szCs w:val="24"/>
        </w:rPr>
        <w:t>T</w:t>
      </w:r>
      <w:r w:rsidRPr="003E3099">
        <w:rPr>
          <w:rFonts w:ascii="Times New Roman" w:hAnsi="Times New Roman" w:cs="Times New Roman"/>
          <w:sz w:val="24"/>
          <w:szCs w:val="24"/>
        </w:rPr>
        <w:t xml:space="preserve">: 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Chimeric Antigen Receptor T-cell therapy </w:t>
      </w:r>
      <w:r w:rsidRPr="003E3099">
        <w:rPr>
          <w:rFonts w:ascii="Times New Roman" w:hAnsi="Times New Roman" w:cs="Times New Roman"/>
          <w:sz w:val="24"/>
          <w:szCs w:val="24"/>
        </w:rPr>
        <w:t>SD: Standard Deviation</w:t>
      </w:r>
    </w:p>
    <w:p w14:paraId="3FB94ADB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B521DD0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AD63EC6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DE661CF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0AFAA9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F779C5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C32EE80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323AAF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390A5A4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70103A7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ECE692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A494CB7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CA40D7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3AC2570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90D1D0A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6A5223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5964D3D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2FB3FD" w14:textId="77777777" w:rsidR="0015135C" w:rsidRPr="003E3099" w:rsidRDefault="0015135C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933DBF" w14:textId="080F97A4" w:rsidR="0061256F" w:rsidRPr="003E3099" w:rsidRDefault="0061256F" w:rsidP="0015135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E3099" w:rsidRPr="003E3099">
        <w:rPr>
          <w:rFonts w:ascii="Times New Roman" w:hAnsi="Times New Roman" w:cs="Times New Roman"/>
          <w:b/>
          <w:sz w:val="24"/>
          <w:szCs w:val="24"/>
        </w:rPr>
        <w:t>5</w:t>
      </w:r>
      <w:r w:rsidRPr="003E3099">
        <w:rPr>
          <w:rFonts w:ascii="Times New Roman" w:hAnsi="Times New Roman" w:cs="Times New Roman"/>
          <w:b/>
          <w:sz w:val="24"/>
          <w:szCs w:val="24"/>
        </w:rPr>
        <w:t xml:space="preserve">. In-hospital </w:t>
      </w:r>
      <w:r w:rsidR="005C5F27" w:rsidRPr="003E3099">
        <w:rPr>
          <w:rFonts w:ascii="Times New Roman" w:hAnsi="Times New Roman" w:cs="Times New Roman"/>
          <w:b/>
          <w:sz w:val="24"/>
          <w:szCs w:val="24"/>
        </w:rPr>
        <w:t xml:space="preserve">Outcomes and </w:t>
      </w:r>
      <w:r w:rsidRPr="003E3099">
        <w:rPr>
          <w:rFonts w:ascii="Times New Roman" w:hAnsi="Times New Roman" w:cs="Times New Roman"/>
          <w:b/>
          <w:sz w:val="24"/>
          <w:szCs w:val="24"/>
        </w:rPr>
        <w:t>Cardiovascular and Bleeding Diagnoses Associated with CAR</w:t>
      </w:r>
      <w:r w:rsidR="00582409" w:rsidRPr="003E3099">
        <w:rPr>
          <w:rFonts w:ascii="Times New Roman" w:hAnsi="Times New Roman" w:cs="Times New Roman"/>
          <w:b/>
          <w:sz w:val="24"/>
          <w:szCs w:val="24"/>
        </w:rPr>
        <w:t>-</w:t>
      </w:r>
      <w:r w:rsidRPr="003E3099">
        <w:rPr>
          <w:rFonts w:ascii="Times New Roman" w:hAnsi="Times New Roman" w:cs="Times New Roman"/>
          <w:b/>
          <w:sz w:val="24"/>
          <w:szCs w:val="24"/>
        </w:rPr>
        <w:t>T in the FDA Approved Cancer Population</w:t>
      </w:r>
    </w:p>
    <w:p w14:paraId="69B8D974" w14:textId="77777777" w:rsidR="0061705F" w:rsidRPr="003E3099" w:rsidRDefault="0061705F" w:rsidP="006125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718" w:type="dxa"/>
        <w:tblInd w:w="-780" w:type="dxa"/>
        <w:tblLook w:val="04A0" w:firstRow="1" w:lastRow="0" w:firstColumn="1" w:lastColumn="0" w:noHBand="0" w:noVBand="1"/>
      </w:tblPr>
      <w:tblGrid>
        <w:gridCol w:w="6"/>
        <w:gridCol w:w="2469"/>
        <w:gridCol w:w="2436"/>
        <w:gridCol w:w="1814"/>
        <w:gridCol w:w="1715"/>
        <w:gridCol w:w="2278"/>
      </w:tblGrid>
      <w:tr w:rsidR="0015135C" w:rsidRPr="003E3099" w14:paraId="16D7CFA4" w14:textId="77777777" w:rsidTr="005C5F27">
        <w:trPr>
          <w:trHeight w:val="740"/>
        </w:trPr>
        <w:tc>
          <w:tcPr>
            <w:tcW w:w="247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D0D0"/>
            <w:hideMark/>
          </w:tcPr>
          <w:p w14:paraId="2EAB21E7" w14:textId="513BEDA9" w:rsidR="0015135C" w:rsidRPr="003E3099" w:rsidRDefault="005C5F27" w:rsidP="005C5F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4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D0D0"/>
            <w:hideMark/>
          </w:tcPr>
          <w:p w14:paraId="764072CE" w14:textId="17150CEF" w:rsidR="0015135C" w:rsidRPr="003E3099" w:rsidRDefault="005C5F27" w:rsidP="005C5F2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es</w:t>
            </w:r>
          </w:p>
        </w:tc>
        <w:tc>
          <w:tcPr>
            <w:tcW w:w="18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D0D0"/>
            <w:hideMark/>
          </w:tcPr>
          <w:p w14:paraId="21814B83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236,270(%)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D0D0"/>
            <w:hideMark/>
          </w:tcPr>
          <w:p w14:paraId="783AB209" w14:textId="6BB1846F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1030 (0.4%)</w:t>
            </w:r>
          </w:p>
        </w:tc>
        <w:tc>
          <w:tcPr>
            <w:tcW w:w="22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0D0D0"/>
            <w:hideMark/>
          </w:tcPr>
          <w:p w14:paraId="7ECCEE1D" w14:textId="535EAC91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-CAR</w:t>
            </w:r>
            <w:r w:rsidR="00582409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n=235,240 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99.</w:t>
            </w:r>
            <w:r w:rsidR="0034192E"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)</w:t>
            </w:r>
          </w:p>
        </w:tc>
      </w:tr>
      <w:tr w:rsidR="00575D90" w:rsidRPr="003E3099" w14:paraId="0302FFE2" w14:textId="77777777" w:rsidTr="005C5F27">
        <w:trPr>
          <w:trHeight w:val="253"/>
        </w:trPr>
        <w:tc>
          <w:tcPr>
            <w:tcW w:w="247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4578DA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A3ED4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8919C4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AE4A5F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7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7F401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575D90" w:rsidRPr="003E3099" w14:paraId="752E5A96" w14:textId="77777777" w:rsidTr="005C5F27">
        <w:trPr>
          <w:gridBefore w:val="1"/>
          <w:wBefore w:w="6" w:type="dxa"/>
          <w:trHeight w:val="440"/>
        </w:trPr>
        <w:tc>
          <w:tcPr>
            <w:tcW w:w="2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5149D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094A001" w14:textId="10D252F3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0CB1F74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1 (4.4)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B827DDC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.8)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82316CB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2 (4.4)</w:t>
            </w:r>
          </w:p>
        </w:tc>
      </w:tr>
      <w:tr w:rsidR="00575D90" w:rsidRPr="003E3099" w14:paraId="79B5A88C" w14:textId="77777777" w:rsidTr="005C5F27">
        <w:trPr>
          <w:gridBefore w:val="1"/>
          <w:wBefore w:w="6" w:type="dxa"/>
          <w:trHeight w:val="44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61B77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 of Stay (days)±SD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5829" w14:textId="3F8C9F91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ACBA6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±9.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38655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±17.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3B6E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±9.2</w:t>
            </w:r>
          </w:p>
        </w:tc>
      </w:tr>
      <w:tr w:rsidR="00575D90" w:rsidRPr="003E3099" w14:paraId="2C689DD3" w14:textId="77777777" w:rsidTr="005C5F27">
        <w:trPr>
          <w:trHeight w:val="440"/>
        </w:trPr>
        <w:tc>
          <w:tcPr>
            <w:tcW w:w="24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D271A6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Risk Factors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F5ED381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3E4F2C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570 (56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14279E3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 (38.4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E4AB8C8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174 (56.6)</w:t>
            </w:r>
          </w:p>
        </w:tc>
      </w:tr>
      <w:tr w:rsidR="00575D90" w:rsidRPr="003E3099" w14:paraId="27CA9C5B" w14:textId="77777777" w:rsidTr="005C5F27">
        <w:trPr>
          <w:trHeight w:val="440"/>
        </w:trPr>
        <w:tc>
          <w:tcPr>
            <w:tcW w:w="247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F8EBC0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78FBBE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E7D72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4 (10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F3497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.8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144D8" w14:textId="77777777" w:rsidR="00575D90" w:rsidRPr="003E3099" w:rsidRDefault="00575D90" w:rsidP="0048762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74 (10.2)</w:t>
            </w:r>
          </w:p>
        </w:tc>
      </w:tr>
      <w:tr w:rsidR="00575D90" w:rsidRPr="003E3099" w14:paraId="5D071177" w14:textId="77777777" w:rsidTr="005C5F27">
        <w:trPr>
          <w:trHeight w:val="440"/>
        </w:trPr>
        <w:tc>
          <w:tcPr>
            <w:tcW w:w="24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B6458" w14:textId="5D8584AC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CC562C1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B6A575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84 (15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49A5542F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.3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4E4E4"/>
            <w:vAlign w:val="center"/>
            <w:hideMark/>
          </w:tcPr>
          <w:p w14:paraId="669B760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19 (15.3)</w:t>
            </w:r>
          </w:p>
        </w:tc>
      </w:tr>
      <w:tr w:rsidR="00575D90" w:rsidRPr="003E3099" w14:paraId="378E5C48" w14:textId="77777777" w:rsidTr="005C5F27">
        <w:trPr>
          <w:trHeight w:val="720"/>
        </w:trPr>
        <w:tc>
          <w:tcPr>
            <w:tcW w:w="247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6EA612" w14:textId="6842B192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5EBE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cardial disease including pericarditis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82EB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8 (1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54A52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1.5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100D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3 (1.5)</w:t>
            </w:r>
          </w:p>
        </w:tc>
      </w:tr>
      <w:tr w:rsidR="00575D90" w:rsidRPr="003E3099" w14:paraId="30024E05" w14:textId="77777777" w:rsidTr="005C5F27">
        <w:trPr>
          <w:trHeight w:val="440"/>
        </w:trPr>
        <w:tc>
          <w:tcPr>
            <w:tcW w:w="247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7712D7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rhythmias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21AB665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5D416EF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30 (15.9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480AB4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9.3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737EEE8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34 (16.0)</w:t>
            </w:r>
          </w:p>
        </w:tc>
      </w:tr>
      <w:tr w:rsidR="00575D90" w:rsidRPr="003E3099" w14:paraId="6C7701DA" w14:textId="77777777" w:rsidTr="005C5F27">
        <w:trPr>
          <w:trHeight w:val="72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7D966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C181E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raventricular Tachycard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5E641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7(1.8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F1DA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.4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1B243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2 (1.8)</w:t>
            </w:r>
          </w:p>
        </w:tc>
      </w:tr>
      <w:tr w:rsidR="00575D90" w:rsidRPr="003E3099" w14:paraId="688E2400" w14:textId="77777777" w:rsidTr="005C5F27">
        <w:trPr>
          <w:trHeight w:val="44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EEFE6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2960D05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icular Tachycard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17E30B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1 (1.5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11FA34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.2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5C83150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8 (1.5)</w:t>
            </w:r>
          </w:p>
        </w:tc>
      </w:tr>
      <w:tr w:rsidR="00575D90" w:rsidRPr="003E3099" w14:paraId="6F65B4A8" w14:textId="77777777" w:rsidTr="005C5F27">
        <w:trPr>
          <w:trHeight w:val="44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80E0F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02B2B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ricular Fibrillatio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54E2AB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0.2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88FFE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8BCE4" w14:textId="49EA4748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75D90" w:rsidRPr="003E3099" w14:paraId="38918E98" w14:textId="77777777" w:rsidTr="005C5F27">
        <w:trPr>
          <w:trHeight w:val="440"/>
        </w:trPr>
        <w:tc>
          <w:tcPr>
            <w:tcW w:w="2475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BD07DFB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87DD4C8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E58EB41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3 (6.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445D3FD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1.2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5E24D4E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71(6.3)</w:t>
            </w:r>
          </w:p>
        </w:tc>
      </w:tr>
      <w:tr w:rsidR="00575D90" w:rsidRPr="003E3099" w14:paraId="56E18D97" w14:textId="77777777" w:rsidTr="005C5F27">
        <w:trPr>
          <w:trHeight w:val="44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1831AA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1570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Heart Failure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11286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51 (20.6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0784B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8.6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3B861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62 (20.6)</w:t>
            </w:r>
          </w:p>
        </w:tc>
      </w:tr>
      <w:tr w:rsidR="00575D90" w:rsidRPr="003E3099" w14:paraId="5EA8ED5E" w14:textId="77777777" w:rsidTr="005C5F27">
        <w:trPr>
          <w:trHeight w:val="72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1B02D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9D06B6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otsubo Cardiomyopathy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BB59CC5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 (0.13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14C148C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EBD16AD" w14:textId="5CC62DEF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75D90" w:rsidRPr="003E3099" w14:paraId="1FE01B3F" w14:textId="77777777" w:rsidTr="005C5F27">
        <w:trPr>
          <w:trHeight w:val="440"/>
        </w:trPr>
        <w:tc>
          <w:tcPr>
            <w:tcW w:w="2475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A719A0" w14:textId="77777777" w:rsidR="00575D90" w:rsidRPr="003E3099" w:rsidRDefault="00575D9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EC6DF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0383F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 (1.1)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2A9D8E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.2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B342A" w14:textId="77777777" w:rsidR="00575D90" w:rsidRPr="003E3099" w:rsidRDefault="00575D9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5 (1.1)</w:t>
            </w:r>
          </w:p>
        </w:tc>
      </w:tr>
    </w:tbl>
    <w:p w14:paraId="3C7D99C6" w14:textId="77777777" w:rsidR="00F1084A" w:rsidRPr="003E3099" w:rsidRDefault="00F1084A" w:rsidP="0061256F">
      <w:pPr>
        <w:rPr>
          <w:rFonts w:ascii="Times New Roman" w:hAnsi="Times New Roman" w:cs="Times New Roman"/>
          <w:sz w:val="24"/>
          <w:szCs w:val="24"/>
        </w:rPr>
      </w:pPr>
    </w:p>
    <w:p w14:paraId="46ED5AAC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44DD3544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49D1D06B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4C6CEB8B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255212C1" w14:textId="77777777" w:rsidR="00F1084A" w:rsidRPr="003E3099" w:rsidRDefault="00F1084A" w:rsidP="006125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940" w:type="dxa"/>
        <w:tblInd w:w="-780" w:type="dxa"/>
        <w:tblLook w:val="04A0" w:firstRow="1" w:lastRow="0" w:firstColumn="1" w:lastColumn="0" w:noHBand="0" w:noVBand="1"/>
      </w:tblPr>
      <w:tblGrid>
        <w:gridCol w:w="2520"/>
        <w:gridCol w:w="2480"/>
        <w:gridCol w:w="1840"/>
        <w:gridCol w:w="1760"/>
        <w:gridCol w:w="2340"/>
      </w:tblGrid>
      <w:tr w:rsidR="00EF0AA0" w:rsidRPr="003E3099" w14:paraId="770B8BA8" w14:textId="77777777" w:rsidTr="00112405">
        <w:trPr>
          <w:trHeight w:val="44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0FBF56E" w14:textId="77777777" w:rsidR="00EF0AA0" w:rsidRPr="003E3099" w:rsidRDefault="00EF0AA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D031A8E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TEMI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B1EB01F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1 (1.3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3578834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010FECC" w14:textId="3B2BE08E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F0AA0" w:rsidRPr="003E3099" w14:paraId="3C01216B" w14:textId="77777777" w:rsidTr="00112405">
        <w:trPr>
          <w:trHeight w:val="440"/>
        </w:trPr>
        <w:tc>
          <w:tcPr>
            <w:tcW w:w="25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F9AB0A" w14:textId="77777777" w:rsidR="00EF0AA0" w:rsidRPr="003E3099" w:rsidRDefault="00EF0AA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34D9D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I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65559A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 (0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1DF6B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34E9FB" w14:textId="020FFA45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F0AA0" w:rsidRPr="003E3099" w14:paraId="63A7AFF4" w14:textId="77777777" w:rsidTr="00EF0AA0">
        <w:trPr>
          <w:trHeight w:val="44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26BDA8B" w14:textId="420672D7" w:rsidR="00EF0AA0" w:rsidRPr="003E3099" w:rsidRDefault="00EF0AA0" w:rsidP="00EF0AA0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hromboembolism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EABC3B6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DVT or P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E800651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0 (1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07F2C2B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9CE1FD3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0 (1.8)</w:t>
            </w:r>
          </w:p>
        </w:tc>
      </w:tr>
      <w:tr w:rsidR="00EF0AA0" w:rsidRPr="003E3099" w14:paraId="49CC3C1C" w14:textId="77777777" w:rsidTr="007948B8">
        <w:trPr>
          <w:trHeight w:val="440"/>
        </w:trPr>
        <w:tc>
          <w:tcPr>
            <w:tcW w:w="25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601DD" w14:textId="77777777" w:rsidR="00EF0AA0" w:rsidRPr="003E3099" w:rsidRDefault="00EF0AA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251C0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enic Infarc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7241D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 (0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165FE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2ABF8" w14:textId="2C135393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EF0AA0" w:rsidRPr="003E3099" w14:paraId="628BD5A2" w14:textId="77777777" w:rsidTr="007948B8">
        <w:trPr>
          <w:trHeight w:val="440"/>
        </w:trPr>
        <w:tc>
          <w:tcPr>
            <w:tcW w:w="252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2AD10B" w14:textId="77777777" w:rsidR="00EF0AA0" w:rsidRPr="003E3099" w:rsidRDefault="00EF0AA0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4A268C9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erial Thrombosi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59AE667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 (0.1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285A8CC" w14:textId="77777777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CA9A0D5" w14:textId="468433AE" w:rsidR="00EF0AA0" w:rsidRPr="003E3099" w:rsidRDefault="00EF0AA0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5135C" w:rsidRPr="003E3099" w14:paraId="2CB3569E" w14:textId="77777777" w:rsidTr="0015135C">
        <w:trPr>
          <w:trHeight w:val="440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8F81EB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otension and Critical Car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7D497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ension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34B84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5 (8.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4FCAA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 (28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DF8ED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20 (8.1)</w:t>
            </w:r>
          </w:p>
        </w:tc>
      </w:tr>
      <w:tr w:rsidR="0015135C" w:rsidRPr="003E3099" w14:paraId="6A4CDC10" w14:textId="77777777" w:rsidTr="0015135C">
        <w:trPr>
          <w:trHeight w:val="72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EBFEA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BE57005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chanical ventilation requiremen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C07149A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2(2.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6AE5F44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.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A898F57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7 (2.8)</w:t>
            </w:r>
          </w:p>
        </w:tc>
      </w:tr>
      <w:tr w:rsidR="0015135C" w:rsidRPr="003E3099" w14:paraId="4BDEF093" w14:textId="77777777" w:rsidTr="0015135C">
        <w:trPr>
          <w:trHeight w:val="440"/>
        </w:trPr>
        <w:tc>
          <w:tcPr>
            <w:tcW w:w="2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A33B63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eeding Complications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A1C2F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7FB0A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7 (1.95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65871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(1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BCE88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9 (2)</w:t>
            </w:r>
          </w:p>
        </w:tc>
      </w:tr>
      <w:tr w:rsidR="0015135C" w:rsidRPr="003E3099" w14:paraId="5D02A40E" w14:textId="77777777" w:rsidTr="0015135C">
        <w:trPr>
          <w:trHeight w:val="44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C027F2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0C94202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in Hemorrhag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3F6316D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 (0.3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6D2EF40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5313D1F" w14:textId="7422DA62" w:rsidR="0015135C" w:rsidRPr="003E3099" w:rsidRDefault="005E7B0E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15135C" w:rsidRPr="003E3099" w14:paraId="5D58DE39" w14:textId="77777777" w:rsidTr="0015135C">
        <w:trPr>
          <w:trHeight w:val="440"/>
        </w:trPr>
        <w:tc>
          <w:tcPr>
            <w:tcW w:w="2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C861A" w14:textId="77777777" w:rsidR="0015135C" w:rsidRPr="003E3099" w:rsidRDefault="0015135C" w:rsidP="0015135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16530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3E928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57(2.4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49426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3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44FDF" w14:textId="77777777" w:rsidR="0015135C" w:rsidRPr="003E3099" w:rsidRDefault="0015135C" w:rsidP="003B2F8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9(2.4)</w:t>
            </w:r>
          </w:p>
        </w:tc>
      </w:tr>
    </w:tbl>
    <w:p w14:paraId="3131B837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2CFC412C" w14:textId="77777777" w:rsidR="0015135C" w:rsidRPr="003E3099" w:rsidRDefault="0015135C" w:rsidP="0061256F">
      <w:pPr>
        <w:rPr>
          <w:rFonts w:ascii="Times New Roman" w:hAnsi="Times New Roman" w:cs="Times New Roman"/>
          <w:sz w:val="24"/>
          <w:szCs w:val="24"/>
        </w:rPr>
      </w:pPr>
    </w:p>
    <w:p w14:paraId="50567DBE" w14:textId="1C0CBD8D" w:rsidR="00287E98" w:rsidRPr="003E3099" w:rsidRDefault="005C5F27" w:rsidP="00287E98">
      <w:pPr>
        <w:rPr>
          <w:rFonts w:ascii="Times New Roman" w:hAnsi="Times New Roman" w:cs="Times New Roman"/>
          <w:bCs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 xml:space="preserve">In hospital mortality, length of stay, and cardiovascular and bleeding diagnoses in hospitalizations with and without CAR-T administration among the FDA Approved Cancer Population. </w:t>
      </w:r>
      <w:r w:rsidR="0061256F" w:rsidRPr="003E3099">
        <w:rPr>
          <w:rFonts w:ascii="Times New Roman" w:hAnsi="Times New Roman" w:cs="Times New Roman"/>
          <w:sz w:val="24"/>
          <w:szCs w:val="24"/>
        </w:rPr>
        <w:t>Data reflects all hospitalizations from the National Inpatient Sample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 (NIS)</w:t>
      </w:r>
      <w:r w:rsidR="0061256F" w:rsidRPr="003E3099">
        <w:rPr>
          <w:rFonts w:ascii="Times New Roman" w:hAnsi="Times New Roman" w:cs="Times New Roman"/>
          <w:sz w:val="24"/>
          <w:szCs w:val="24"/>
        </w:rPr>
        <w:t xml:space="preserve"> from 2017-2020 with an FDA approved indication for 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="0061256F" w:rsidRPr="003E3099">
        <w:rPr>
          <w:rFonts w:ascii="Times New Roman" w:hAnsi="Times New Roman" w:cs="Times New Roman"/>
          <w:sz w:val="24"/>
          <w:szCs w:val="24"/>
        </w:rPr>
        <w:t>T. Diagnoses extracted from principle or secondary diagnoses.</w:t>
      </w:r>
      <w:r w:rsidR="00582409" w:rsidRPr="003E3099">
        <w:rPr>
          <w:rFonts w:ascii="Times New Roman" w:hAnsi="Times New Roman" w:cs="Times New Roman"/>
          <w:sz w:val="24"/>
          <w:szCs w:val="24"/>
        </w:rPr>
        <w:t xml:space="preserve"> </w:t>
      </w:r>
      <w:r w:rsidRPr="003E3099">
        <w:rPr>
          <w:rFonts w:ascii="Times New Roman" w:hAnsi="Times New Roman" w:cs="Times New Roman"/>
          <w:sz w:val="24"/>
          <w:szCs w:val="24"/>
        </w:rPr>
        <w:t xml:space="preserve"> </w:t>
      </w:r>
      <w:r w:rsidR="00287E98" w:rsidRPr="003E3099">
        <w:rPr>
          <w:rFonts w:ascii="Times New Roman" w:hAnsi="Times New Roman" w:cs="Times New Roman"/>
          <w:bCs/>
          <w:sz w:val="24"/>
          <w:szCs w:val="24"/>
        </w:rPr>
        <w:t xml:space="preserve">N/A: Not applicable based on the Healthcare Cost and Utilization Project (HCUP) guidelines to not to report any number less than 11. </w:t>
      </w:r>
    </w:p>
    <w:p w14:paraId="7A9FF569" w14:textId="77777777" w:rsidR="005C5F27" w:rsidRPr="003E3099" w:rsidDel="006E4B25" w:rsidRDefault="005C5F27" w:rsidP="00287E98">
      <w:pPr>
        <w:rPr>
          <w:rFonts w:ascii="Times New Roman" w:hAnsi="Times New Roman" w:cs="Times New Roman"/>
          <w:sz w:val="24"/>
          <w:szCs w:val="24"/>
        </w:rPr>
      </w:pPr>
    </w:p>
    <w:p w14:paraId="2122C5D5" w14:textId="62C240E0" w:rsidR="00287E98" w:rsidRPr="003E3099" w:rsidRDefault="00287E98" w:rsidP="00287E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B16FF8" w:rsidRPr="003E3099">
        <w:rPr>
          <w:rFonts w:ascii="Times New Roman" w:hAnsi="Times New Roman" w:cs="Times New Roman"/>
          <w:sz w:val="24"/>
          <w:szCs w:val="24"/>
        </w:rPr>
        <w:t>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T: Chimeric Antigen Receptor T-cell therapy, </w:t>
      </w:r>
      <w:r w:rsidRPr="003E3099">
        <w:rPr>
          <w:rFonts w:ascii="Times New Roman" w:hAnsi="Times New Roman" w:cs="Times New Roman"/>
          <w:sz w:val="24"/>
          <w:szCs w:val="24"/>
        </w:rPr>
        <w:t>DIC: Disseminated Intravascular Coagulation, FDA: Food and Drug Administration, STEMI: ST Segment Elevation Myocardial Infarction, NSTEMI: Non-ST Segment Elevation Myocardial Infarction, SD: Standard Deviation, DVT: Deep Vein Thrombosis, PE: Pulmonary Embolism, SVT: Supra Ventricular Tachycardia, DIC: Disseminated Intravascular Coagulation, GI: Gastro-Intestinal</w:t>
      </w:r>
    </w:p>
    <w:p w14:paraId="3ECF9178" w14:textId="3C0C734C" w:rsidR="00CA2F2A" w:rsidRPr="003E3099" w:rsidRDefault="00CA2F2A" w:rsidP="0066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3FB970" w14:textId="77777777" w:rsidR="0015135C" w:rsidRPr="003E3099" w:rsidRDefault="0015135C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D80A1E9" w14:textId="77777777" w:rsidR="0015135C" w:rsidRPr="003E3099" w:rsidRDefault="0015135C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4FEDFF" w14:textId="77777777" w:rsidR="0015135C" w:rsidRPr="003E3099" w:rsidRDefault="0015135C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200B2A7" w14:textId="77777777" w:rsidR="007E029D" w:rsidRPr="003E3099" w:rsidRDefault="007E029D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791D782" w14:textId="77777777" w:rsidR="007E029D" w:rsidRPr="003E3099" w:rsidRDefault="007E029D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185B19F" w14:textId="77777777" w:rsidR="003E3099" w:rsidRPr="003E3099" w:rsidRDefault="003E309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8E33E2" w14:textId="56AC7047" w:rsidR="003E3099" w:rsidRPr="003E3099" w:rsidRDefault="003E3099" w:rsidP="003E3099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3E3099">
        <w:rPr>
          <w:rFonts w:ascii="Times New Roman" w:hAnsi="Times New Roman" w:cs="Times New Roman"/>
          <w:b/>
          <w:sz w:val="24"/>
          <w:szCs w:val="24"/>
        </w:rPr>
        <w:t>. Baseline characteristics and cardiovascular association of CAR-T in Diffuse Large B-Cell Lymphoma population from NIS 2017-2020</w:t>
      </w:r>
    </w:p>
    <w:tbl>
      <w:tblPr>
        <w:tblW w:w="10080" w:type="dxa"/>
        <w:tblInd w:w="-350" w:type="dxa"/>
        <w:tblLook w:val="04A0" w:firstRow="1" w:lastRow="0" w:firstColumn="1" w:lastColumn="0" w:noHBand="0" w:noVBand="1"/>
      </w:tblPr>
      <w:tblGrid>
        <w:gridCol w:w="2700"/>
        <w:gridCol w:w="1800"/>
        <w:gridCol w:w="2280"/>
        <w:gridCol w:w="1700"/>
        <w:gridCol w:w="1600"/>
      </w:tblGrid>
      <w:tr w:rsidR="003E3099" w:rsidRPr="003E3099" w14:paraId="476A1985" w14:textId="77777777" w:rsidTr="00F36876">
        <w:trPr>
          <w:trHeight w:val="104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14C3AD0C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31D27516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71E28AA8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n=82634 (%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1AEE3BAE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R-T </w:t>
            </w: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72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4074443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n-CAR-T </w:t>
            </w: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n=81911</w:t>
            </w:r>
          </w:p>
        </w:tc>
      </w:tr>
      <w:tr w:rsidR="003E3099" w:rsidRPr="003E3099" w14:paraId="69EAF000" w14:textId="77777777" w:rsidTr="00F36876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61E2D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 ±S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88F5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128F9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±16.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D9CC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±12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4E46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±16.2</w:t>
            </w:r>
          </w:p>
        </w:tc>
      </w:tr>
      <w:tr w:rsidR="003E3099" w:rsidRPr="003E3099" w14:paraId="752F7699" w14:textId="77777777" w:rsidTr="00F36876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noWrap/>
            <w:hideMark/>
          </w:tcPr>
          <w:p w14:paraId="75060CC2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42469BD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3F9237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0 (4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7D37C9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75F118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22 (4.8)</w:t>
            </w:r>
          </w:p>
        </w:tc>
      </w:tr>
      <w:tr w:rsidR="003E3099" w:rsidRPr="003E3099" w14:paraId="4D338BA4" w14:textId="77777777" w:rsidTr="00F36876">
        <w:trPr>
          <w:trHeight w:val="44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5CBA3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ength of Stay in day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1F00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1FEC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±8.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080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±16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2E4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±8.5</w:t>
            </w:r>
          </w:p>
        </w:tc>
      </w:tr>
      <w:tr w:rsidR="003E3099" w:rsidRPr="003E3099" w14:paraId="1F4ED8C7" w14:textId="77777777" w:rsidTr="00F36876">
        <w:trPr>
          <w:trHeight w:val="440"/>
        </w:trPr>
        <w:tc>
          <w:tcPr>
            <w:tcW w:w="27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D81017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922523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e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4B86729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89 (56.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15A7AA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 (5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720C5BD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369 (57)</w:t>
            </w:r>
          </w:p>
        </w:tc>
      </w:tr>
      <w:tr w:rsidR="003E3099" w:rsidRPr="003E3099" w14:paraId="297CC1F8" w14:textId="77777777" w:rsidTr="00F36876">
        <w:trPr>
          <w:trHeight w:val="440"/>
        </w:trPr>
        <w:tc>
          <w:tcPr>
            <w:tcW w:w="27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EFA1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D669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4F8E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43 (43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DBE8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 (4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2867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40 (43)</w:t>
            </w:r>
          </w:p>
        </w:tc>
      </w:tr>
      <w:tr w:rsidR="003E3099" w:rsidRPr="003E3099" w14:paraId="55A6422F" w14:textId="77777777" w:rsidTr="00F36876">
        <w:trPr>
          <w:trHeight w:val="44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2A18FE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eeding Complications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40D903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 Bleed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762031D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4 (2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61E62C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6C02DB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2 (2)</w:t>
            </w:r>
          </w:p>
        </w:tc>
      </w:tr>
      <w:tr w:rsidR="003E3099" w:rsidRPr="003E3099" w14:paraId="6A643743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45DF36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1082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Hemorrha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FC2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 (0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0A6F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2CF3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0.3)</w:t>
            </w:r>
          </w:p>
        </w:tc>
      </w:tr>
      <w:tr w:rsidR="003E3099" w:rsidRPr="003E3099" w14:paraId="475B0E71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8EDB8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8B4604B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ADEFCC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 (2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7944ED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.9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FA13AD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 (2.4)</w:t>
            </w:r>
          </w:p>
        </w:tc>
      </w:tr>
      <w:tr w:rsidR="003E3099" w:rsidRPr="003E3099" w14:paraId="3964BE8D" w14:textId="77777777" w:rsidTr="00F36876">
        <w:trPr>
          <w:trHeight w:val="64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45D1B5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AB94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kotsubo Cardiomyopath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F2152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0.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1925E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8F1E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 (0.1)</w:t>
            </w:r>
          </w:p>
        </w:tc>
      </w:tr>
      <w:tr w:rsidR="003E3099" w:rsidRPr="003E3099" w14:paraId="6C64CE76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EF153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1ACEFA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272556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 (1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742F65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.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EF0F14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5 (1.0)</w:t>
            </w:r>
          </w:p>
        </w:tc>
      </w:tr>
      <w:tr w:rsidR="003E3099" w:rsidRPr="003E3099" w14:paraId="70551D9B" w14:textId="77777777" w:rsidTr="00F36876">
        <w:trPr>
          <w:trHeight w:val="5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51825F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359F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E4DE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1 (4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EE76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0A13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2 (4.8)</w:t>
            </w:r>
          </w:p>
        </w:tc>
      </w:tr>
      <w:tr w:rsidR="003E3099" w:rsidRPr="003E3099" w14:paraId="72504AAD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DBBB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2F757C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5EFA0F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94 (17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4FF39F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9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E5F8A7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4 (17.6)</w:t>
            </w:r>
          </w:p>
        </w:tc>
      </w:tr>
      <w:tr w:rsidR="003E3099" w:rsidRPr="003E3099" w14:paraId="7D0904EC" w14:textId="77777777" w:rsidTr="00F36876">
        <w:trPr>
          <w:trHeight w:val="44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4DBF52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ericardial Disease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152A0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ardial diseas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BB9E9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7 (1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80E2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43819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7 (1.7)</w:t>
            </w:r>
          </w:p>
        </w:tc>
      </w:tr>
      <w:tr w:rsidR="003E3099" w:rsidRPr="003E3099" w14:paraId="45538FE7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EDCE0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7B3C630D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Pericarditi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6B0D63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0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5916FCC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vAlign w:val="center"/>
            <w:hideMark/>
          </w:tcPr>
          <w:p w14:paraId="61EC67B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0.1)</w:t>
            </w:r>
          </w:p>
        </w:tc>
      </w:tr>
      <w:tr w:rsidR="003E3099" w:rsidRPr="003E3099" w14:paraId="7A85345D" w14:textId="77777777" w:rsidTr="00F36876">
        <w:trPr>
          <w:trHeight w:val="440"/>
        </w:trPr>
        <w:tc>
          <w:tcPr>
            <w:tcW w:w="2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C46224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rhythmia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5D50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A07C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49 (15.3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8DA1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0.4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2C5A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74 (15.4)</w:t>
            </w:r>
          </w:p>
        </w:tc>
      </w:tr>
      <w:tr w:rsidR="003E3099" w:rsidRPr="003E3099" w14:paraId="4D7A3FE7" w14:textId="77777777" w:rsidTr="00F36876">
        <w:trPr>
          <w:trHeight w:val="4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6C36D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6F41F2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V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E5C5DA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5 (1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5882CABB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4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CA83EB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5 (1.9)</w:t>
            </w:r>
          </w:p>
        </w:tc>
      </w:tr>
      <w:tr w:rsidR="003E3099" w:rsidRPr="003E3099" w14:paraId="0386FACE" w14:textId="77777777" w:rsidTr="00F36876">
        <w:trPr>
          <w:trHeight w:val="6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F269D1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25C28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Tachycardia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62D37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6 (1.5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18A2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.7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D8E3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9 (1.5)</w:t>
            </w:r>
          </w:p>
        </w:tc>
      </w:tr>
      <w:tr w:rsidR="003E3099" w:rsidRPr="003E3099" w14:paraId="2BD39312" w14:textId="77777777" w:rsidTr="00F36876">
        <w:trPr>
          <w:trHeight w:val="640"/>
        </w:trPr>
        <w:tc>
          <w:tcPr>
            <w:tcW w:w="2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50644F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32522B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ntricular Fibrillatio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2B25FB0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0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00DB12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852640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0.2)</w:t>
            </w:r>
          </w:p>
        </w:tc>
      </w:tr>
    </w:tbl>
    <w:p w14:paraId="37E642EA" w14:textId="77777777" w:rsidR="003E3099" w:rsidRPr="003E3099" w:rsidRDefault="003E3099" w:rsidP="003E3099">
      <w:pPr>
        <w:rPr>
          <w:rFonts w:ascii="Times New Roman" w:hAnsi="Times New Roman" w:cs="Times New Roman"/>
        </w:rPr>
      </w:pPr>
      <w:r w:rsidRPr="003E3099">
        <w:rPr>
          <w:rFonts w:ascii="Times New Roman" w:hAnsi="Times New Roman" w:cs="Times New Roman"/>
        </w:rPr>
        <w:t>Subgroup analysis of DLBCL (largest group of cancer patients receiving CAR-T) including baseline characteristics and in-hospital outcomes which is shown in a combined table supplementary table 6</w:t>
      </w:r>
    </w:p>
    <w:p w14:paraId="17A1DC28" w14:textId="77777777" w:rsidR="003E3099" w:rsidRPr="003E3099" w:rsidDel="00D77B18" w:rsidRDefault="003E3099" w:rsidP="003E3099">
      <w:pPr>
        <w:spacing w:line="360" w:lineRule="auto"/>
        <w:rPr>
          <w:rFonts w:ascii="Times New Roman" w:hAnsi="Times New Roman" w:cs="Times New Roman"/>
          <w:b/>
        </w:rPr>
      </w:pPr>
    </w:p>
    <w:p w14:paraId="3787B982" w14:textId="77777777" w:rsidR="003E3099" w:rsidRPr="003E3099" w:rsidRDefault="003E3099" w:rsidP="003E3099">
      <w:pPr>
        <w:rPr>
          <w:rFonts w:ascii="Times New Roman" w:hAnsi="Times New Roman" w:cs="Times New Roman"/>
          <w:b/>
        </w:rPr>
      </w:pPr>
      <w:r w:rsidRPr="003E3099">
        <w:rPr>
          <w:rFonts w:ascii="Times New Roman" w:hAnsi="Times New Roman" w:cs="Times New Roman"/>
        </w:rPr>
        <w:t>Abbreviations: NIS: National Inpatient Sample, CAR-T: Chimeric Receptor Antigen T-cell Therapy, LL: lower limit, UP: upper limit, STEMI: ST Segment Elevation Myocardial Infarction, NSTEMI: Non-ST Segment Elevation Myocardial Infarction, SD: Standard Deviation, DVT: Deep Vein Thrombosis, PE: Pulmonary Embolism, CCI: Charlson Comorbidity Index, SVT: Supra Ventricular Tachycardia, DIC: Disseminated Intravascular Coagulation, GI: Gastro-Intestinal</w:t>
      </w:r>
    </w:p>
    <w:p w14:paraId="1CFB3163" w14:textId="2CCF298C" w:rsidR="003E3099" w:rsidRPr="003E3099" w:rsidRDefault="003E3099" w:rsidP="003E3099">
      <w:pPr>
        <w:spacing w:before="240"/>
        <w:rPr>
          <w:rFonts w:ascii="Times New Roman" w:hAnsi="Times New Roman" w:cs="Times New Roman"/>
          <w:b/>
          <w:bCs/>
        </w:rPr>
      </w:pPr>
      <w:r w:rsidRPr="003E3099">
        <w:rPr>
          <w:rFonts w:ascii="Times New Roman" w:hAnsi="Times New Roman" w:cs="Times New Roman"/>
          <w:b/>
          <w:highlight w:val="yellow"/>
        </w:rPr>
        <w:lastRenderedPageBreak/>
        <w:t>Supplementary Table 7:</w:t>
      </w:r>
      <w:r w:rsidRPr="003E3099">
        <w:rPr>
          <w:rFonts w:ascii="Times New Roman" w:hAnsi="Times New Roman" w:cs="Times New Roman"/>
          <w:highlight w:val="yellow"/>
        </w:rPr>
        <w:t xml:space="preserve"> </w:t>
      </w:r>
      <w:r w:rsidRPr="003E3099">
        <w:rPr>
          <w:rFonts w:ascii="Times New Roman" w:hAnsi="Times New Roman" w:cs="Times New Roman"/>
          <w:b/>
          <w:bCs/>
          <w:highlight w:val="yellow"/>
        </w:rPr>
        <w:t>The Adjusted odds ratio (effect) of various in-hospital outcomes in CAR-T AF group compared to CAR-T non-AF group in subgroup of Diffuse Large B cell lymphoma patients.</w:t>
      </w:r>
    </w:p>
    <w:p w14:paraId="6BA257A3" w14:textId="77777777" w:rsidR="003E3099" w:rsidRPr="003E3099" w:rsidRDefault="003E3099" w:rsidP="003E3099">
      <w:pPr>
        <w:spacing w:before="240"/>
        <w:rPr>
          <w:rFonts w:ascii="Times New Roman" w:hAnsi="Times New Roman" w:cs="Times New Roman"/>
        </w:rPr>
      </w:pPr>
    </w:p>
    <w:tbl>
      <w:tblPr>
        <w:tblW w:w="7610" w:type="dxa"/>
        <w:tblInd w:w="540" w:type="dxa"/>
        <w:tblLook w:val="04A0" w:firstRow="1" w:lastRow="0" w:firstColumn="1" w:lastColumn="0" w:noHBand="0" w:noVBand="1"/>
      </w:tblPr>
      <w:tblGrid>
        <w:gridCol w:w="3200"/>
        <w:gridCol w:w="1500"/>
        <w:gridCol w:w="1840"/>
        <w:gridCol w:w="1070"/>
      </w:tblGrid>
      <w:tr w:rsidR="003E3099" w:rsidRPr="003E3099" w14:paraId="3253261F" w14:textId="77777777" w:rsidTr="00F36876">
        <w:trPr>
          <w:trHeight w:val="58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4E08FCA7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Outcom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49D176D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03C9370E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–UL 95% 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5951CDDB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E3099" w:rsidRPr="003E3099" w14:paraId="27939249" w14:textId="77777777" w:rsidTr="00F36876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EA4BC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8F27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9D64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–14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D697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3099" w:rsidRPr="003E3099" w14:paraId="787709E3" w14:textId="77777777" w:rsidTr="00F36876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35FB9C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A662D0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CD95DE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-9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69F5096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3E3099" w:rsidRPr="003E3099" w14:paraId="098D5BBD" w14:textId="77777777" w:rsidTr="00F36876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3364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Ble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5784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4817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–21.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71F6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3E3099" w:rsidRPr="003E3099" w14:paraId="1C6FF60B" w14:textId="77777777" w:rsidTr="00F36876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F050B8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F98C1F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32550A5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–41.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37AE35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3E3099" w:rsidRPr="003E3099" w14:paraId="280131EA" w14:textId="77777777" w:rsidTr="00F36876">
        <w:trPr>
          <w:trHeight w:val="503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EC663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 (beta coefficien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D74E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401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–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AB15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</w:tbl>
    <w:p w14:paraId="50E4AE68" w14:textId="77777777" w:rsidR="003E3099" w:rsidRPr="003E3099" w:rsidRDefault="003E3099" w:rsidP="003E3099">
      <w:pPr>
        <w:spacing w:line="360" w:lineRule="auto"/>
        <w:rPr>
          <w:rFonts w:ascii="Times New Roman" w:hAnsi="Times New Roman" w:cs="Times New Roman"/>
          <w:b/>
        </w:rPr>
      </w:pPr>
    </w:p>
    <w:p w14:paraId="7003A1CC" w14:textId="77777777" w:rsidR="003E3099" w:rsidRPr="003E3099" w:rsidRDefault="003E3099" w:rsidP="003E3099">
      <w:pPr>
        <w:spacing w:line="360" w:lineRule="auto"/>
        <w:rPr>
          <w:rFonts w:ascii="Times New Roman" w:hAnsi="Times New Roman" w:cs="Times New Roman"/>
          <w:bCs/>
        </w:rPr>
      </w:pPr>
      <w:r w:rsidRPr="003E3099">
        <w:rPr>
          <w:rFonts w:ascii="Times New Roman" w:hAnsi="Times New Roman" w:cs="Times New Roman"/>
          <w:bCs/>
        </w:rPr>
        <w:t xml:space="preserve">Multivariable logistic regression and negative binomial regression for adjusted odds ratios adjusted for age, insurance, Charlson comorbidity index, and income. </w:t>
      </w:r>
    </w:p>
    <w:p w14:paraId="5662FD07" w14:textId="77777777" w:rsidR="003E3099" w:rsidRPr="003E3099" w:rsidRDefault="003E3099" w:rsidP="003E3099">
      <w:pPr>
        <w:spacing w:before="240"/>
        <w:rPr>
          <w:rFonts w:ascii="Times New Roman" w:hAnsi="Times New Roman" w:cs="Times New Roman"/>
        </w:rPr>
      </w:pPr>
      <w:r w:rsidRPr="003E3099">
        <w:rPr>
          <w:rFonts w:ascii="Times New Roman" w:hAnsi="Times New Roman" w:cs="Times New Roman"/>
        </w:rPr>
        <w:t>Abbreviations: AF: Atrial Fibrillation, CAR-T: Chimeric Antigen Receptor T-cell therapy CI: Confidence Interval</w:t>
      </w:r>
    </w:p>
    <w:p w14:paraId="6C631EB2" w14:textId="77777777" w:rsidR="003E3099" w:rsidRDefault="003E3099" w:rsidP="005C5F27">
      <w:pPr>
        <w:rPr>
          <w:rFonts w:ascii="Times New Roman" w:hAnsi="Times New Roman" w:cs="Times New Roman"/>
          <w:b/>
          <w:sz w:val="24"/>
          <w:szCs w:val="24"/>
        </w:rPr>
      </w:pPr>
    </w:p>
    <w:p w14:paraId="04A52592" w14:textId="77777777" w:rsidR="003E3099" w:rsidRDefault="003E3099" w:rsidP="005C5F27">
      <w:pPr>
        <w:rPr>
          <w:rFonts w:ascii="Times New Roman" w:hAnsi="Times New Roman" w:cs="Times New Roman"/>
          <w:b/>
          <w:sz w:val="24"/>
          <w:szCs w:val="24"/>
        </w:rPr>
      </w:pPr>
    </w:p>
    <w:p w14:paraId="48526BB7" w14:textId="77777777" w:rsidR="003E3099" w:rsidRDefault="003E3099" w:rsidP="005C5F27">
      <w:pPr>
        <w:rPr>
          <w:rFonts w:ascii="Times New Roman" w:hAnsi="Times New Roman" w:cs="Times New Roman"/>
          <w:b/>
          <w:sz w:val="24"/>
          <w:szCs w:val="24"/>
        </w:rPr>
      </w:pPr>
    </w:p>
    <w:p w14:paraId="4EA1B160" w14:textId="77777777" w:rsidR="003E3099" w:rsidRDefault="003E309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21EE65" w14:textId="72747C3D" w:rsidR="003E3099" w:rsidRPr="003E3099" w:rsidRDefault="003E3099" w:rsidP="003E3099">
      <w:pPr>
        <w:spacing w:before="240"/>
        <w:rPr>
          <w:rFonts w:ascii="Times New Roman" w:hAnsi="Times New Roman" w:cs="Times New Roman"/>
          <w:b/>
          <w:bCs/>
        </w:rPr>
      </w:pPr>
      <w:r w:rsidRPr="003E3099">
        <w:rPr>
          <w:rFonts w:ascii="Times New Roman" w:hAnsi="Times New Roman" w:cs="Times New Roman"/>
          <w:b/>
          <w:highlight w:val="yellow"/>
        </w:rPr>
        <w:lastRenderedPageBreak/>
        <w:t>Supplementary Table 8:</w:t>
      </w:r>
      <w:r w:rsidRPr="003E3099">
        <w:rPr>
          <w:rFonts w:ascii="Times New Roman" w:hAnsi="Times New Roman" w:cs="Times New Roman"/>
          <w:highlight w:val="yellow"/>
        </w:rPr>
        <w:t xml:space="preserve"> </w:t>
      </w:r>
      <w:r w:rsidRPr="003E3099">
        <w:rPr>
          <w:rFonts w:ascii="Times New Roman" w:hAnsi="Times New Roman" w:cs="Times New Roman"/>
          <w:b/>
          <w:bCs/>
          <w:highlight w:val="yellow"/>
        </w:rPr>
        <w:t>The Adjusted odds ratio (effect) of various in-hospital outcomes in CAR-T AF group compared to CAR-T non-AF group in subgroup excluding sepsis and respiratory failure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2970"/>
        <w:gridCol w:w="1250"/>
        <w:gridCol w:w="1720"/>
        <w:gridCol w:w="2000"/>
      </w:tblGrid>
      <w:tr w:rsidR="003E3099" w:rsidRPr="003E3099" w14:paraId="0119FDB6" w14:textId="77777777" w:rsidTr="003E3099">
        <w:trPr>
          <w:trHeight w:val="720"/>
        </w:trPr>
        <w:tc>
          <w:tcPr>
            <w:tcW w:w="2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hideMark/>
          </w:tcPr>
          <w:p w14:paraId="6772D482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Outcomes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hideMark/>
          </w:tcPr>
          <w:p w14:paraId="3B4F5DC9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hideMark/>
          </w:tcPr>
          <w:p w14:paraId="6ECDCAB3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L-UL 95% CI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D0D0"/>
            <w:hideMark/>
          </w:tcPr>
          <w:p w14:paraId="67E61755" w14:textId="77777777" w:rsidR="003E3099" w:rsidRPr="003E3099" w:rsidRDefault="003E3099" w:rsidP="00F3687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E3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3E3099" w:rsidRPr="003E3099" w14:paraId="1AF2F6A7" w14:textId="77777777" w:rsidTr="003E3099">
        <w:trPr>
          <w:trHeight w:val="48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26DCD2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25CD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E0E01B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–118.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02152B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3E3099" w:rsidRPr="003E3099" w14:paraId="610FE8E4" w14:textId="77777777" w:rsidTr="003E3099">
        <w:trPr>
          <w:trHeight w:val="48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75ED2B0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26987486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41BB0F5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-9.67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40498F6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3E3099" w:rsidRPr="003E3099" w14:paraId="37ED758D" w14:textId="77777777" w:rsidTr="003E3099">
        <w:trPr>
          <w:trHeight w:val="46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6657A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ointestinal Bleed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E9AC9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4CC1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(omitted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560B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 (omitted)</w:t>
            </w:r>
          </w:p>
        </w:tc>
      </w:tr>
      <w:tr w:rsidR="003E3099" w:rsidRPr="003E3099" w14:paraId="3EA9E0A2" w14:textId="77777777" w:rsidTr="003E3099">
        <w:trPr>
          <w:trHeight w:val="50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2BC366EF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0250A7F5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6B48204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–29.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8E8E8"/>
            <w:vAlign w:val="center"/>
            <w:hideMark/>
          </w:tcPr>
          <w:p w14:paraId="490ACEB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</w:tr>
      <w:tr w:rsidR="003E3099" w:rsidRPr="003E3099" w14:paraId="190823CC" w14:textId="77777777" w:rsidTr="003E3099">
        <w:trPr>
          <w:trHeight w:val="480"/>
        </w:trPr>
        <w:tc>
          <w:tcPr>
            <w:tcW w:w="2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1B74A1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Stay (beta coefficient)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560CCC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5AC74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–0.3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25966A" w14:textId="77777777" w:rsidR="003E3099" w:rsidRPr="003E3099" w:rsidRDefault="003E3099" w:rsidP="00F36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E3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</w:tbl>
    <w:p w14:paraId="2CFA90AA" w14:textId="77777777" w:rsidR="003E3099" w:rsidRPr="003E3099" w:rsidRDefault="003E3099" w:rsidP="003E3099">
      <w:pPr>
        <w:spacing w:line="360" w:lineRule="auto"/>
        <w:rPr>
          <w:rFonts w:ascii="Times New Roman" w:hAnsi="Times New Roman" w:cs="Times New Roman"/>
          <w:bCs/>
        </w:rPr>
      </w:pPr>
      <w:r w:rsidRPr="003E3099">
        <w:rPr>
          <w:rFonts w:ascii="Times New Roman" w:hAnsi="Times New Roman" w:cs="Times New Roman"/>
          <w:bCs/>
        </w:rPr>
        <w:t xml:space="preserve">Adjusted odds ratios and beta coefficient after multivariable logistic regression and negative binomial regression in primary and secondary outcomes adjusted for </w:t>
      </w:r>
      <w:r w:rsidRPr="003E3099">
        <w:rPr>
          <w:rFonts w:ascii="Times New Roman" w:hAnsi="Times New Roman" w:cs="Times New Roman"/>
        </w:rPr>
        <w:t>age, sex, race, comorbidity, and income</w:t>
      </w:r>
      <w:r w:rsidRPr="003E3099">
        <w:rPr>
          <w:rFonts w:ascii="Times New Roman" w:hAnsi="Times New Roman" w:cs="Times New Roman"/>
          <w:bCs/>
        </w:rPr>
        <w:t xml:space="preserve">. </w:t>
      </w:r>
    </w:p>
    <w:p w14:paraId="238C9A4F" w14:textId="77777777" w:rsidR="003E3099" w:rsidRPr="003E3099" w:rsidRDefault="003E3099" w:rsidP="003E3099">
      <w:pPr>
        <w:spacing w:before="240"/>
        <w:rPr>
          <w:rFonts w:ascii="Times New Roman" w:hAnsi="Times New Roman" w:cs="Times New Roman"/>
        </w:rPr>
      </w:pPr>
      <w:r w:rsidRPr="003E3099">
        <w:rPr>
          <w:rFonts w:ascii="Times New Roman" w:hAnsi="Times New Roman" w:cs="Times New Roman"/>
        </w:rPr>
        <w:t xml:space="preserve">Abbreviations: AF: Atrial Fibrillation, CAR-T: Chimeric Antigen Receptor T-cell therapy, CI: Confidence Interval, OR: Odds Ratio, LL: Lower limit, UL: Upper Limit NA: Not Available omitted due to insufficient/missing variables. </w:t>
      </w:r>
    </w:p>
    <w:p w14:paraId="1DB01BDB" w14:textId="77777777" w:rsidR="003E3099" w:rsidRPr="003E3099" w:rsidRDefault="003E3099" w:rsidP="005C5F27">
      <w:pPr>
        <w:rPr>
          <w:rFonts w:ascii="Times New Roman" w:hAnsi="Times New Roman" w:cs="Times New Roman"/>
          <w:b/>
          <w:sz w:val="24"/>
          <w:szCs w:val="24"/>
        </w:rPr>
      </w:pPr>
    </w:p>
    <w:p w14:paraId="35EB3F09" w14:textId="77777777" w:rsidR="003E3099" w:rsidRDefault="003E309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E2DF4FF" w14:textId="08295D41" w:rsidR="005C5F27" w:rsidRPr="003E3099" w:rsidRDefault="00CA2F2A" w:rsidP="005C5F27">
      <w:pPr>
        <w:rPr>
          <w:rFonts w:ascii="Times New Roman" w:hAnsi="Times New Roman" w:cs="Times New Roman"/>
          <w:b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87E98" w:rsidRPr="003E3099">
        <w:rPr>
          <w:rFonts w:ascii="Times New Roman" w:hAnsi="Times New Roman" w:cs="Times New Roman"/>
          <w:b/>
          <w:sz w:val="24"/>
          <w:szCs w:val="24"/>
        </w:rPr>
        <w:t>5</w:t>
      </w:r>
      <w:r w:rsidRPr="003E309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C5F27" w:rsidRPr="003E3099">
        <w:rPr>
          <w:rFonts w:ascii="Times New Roman" w:hAnsi="Times New Roman" w:cs="Times New Roman"/>
          <w:b/>
          <w:sz w:val="24"/>
          <w:szCs w:val="24"/>
        </w:rPr>
        <w:t>In-hospital Outcomes and Cardiovascular and Bleeding Diagnoses Associated with CAR-T with and without AF in patients with Diffuse Large B-cell Lymphoma</w:t>
      </w:r>
    </w:p>
    <w:p w14:paraId="30345B1D" w14:textId="541CB3A7" w:rsidR="00CA2F2A" w:rsidRPr="003E3099" w:rsidRDefault="00CA2F2A" w:rsidP="00582409">
      <w:pPr>
        <w:rPr>
          <w:rFonts w:ascii="Times New Roman" w:hAnsi="Times New Roman" w:cs="Times New Roman"/>
          <w:sz w:val="24"/>
          <w:szCs w:val="24"/>
        </w:rPr>
      </w:pPr>
    </w:p>
    <w:p w14:paraId="639836CF" w14:textId="1022A1CD" w:rsidR="00CA2F2A" w:rsidRPr="003E3099" w:rsidRDefault="005C5F27" w:rsidP="00CA2F2A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Or</w:t>
      </w:r>
    </w:p>
    <w:p w14:paraId="4A675B99" w14:textId="77777777" w:rsidR="005C5F27" w:rsidRPr="003E3099" w:rsidRDefault="005C5F27" w:rsidP="00CA2F2A">
      <w:pPr>
        <w:rPr>
          <w:rFonts w:ascii="Times New Roman" w:hAnsi="Times New Roman" w:cs="Times New Roman"/>
          <w:sz w:val="24"/>
          <w:szCs w:val="24"/>
        </w:rPr>
      </w:pPr>
    </w:p>
    <w:p w14:paraId="67B35F9B" w14:textId="4258CB89" w:rsidR="005C5F27" w:rsidRPr="003E3099" w:rsidRDefault="005C5F27" w:rsidP="00CA2F2A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t>Unadjusted and Adjusted Odds Ratios for In-Hospital Mortality During CAR-T Hospitalization in the NIS 2017-2020 in patients with Diffuse Large B-cell Lymphoma</w:t>
      </w:r>
    </w:p>
    <w:p w14:paraId="3E6719A4" w14:textId="77777777" w:rsidR="0000578C" w:rsidRPr="003E3099" w:rsidRDefault="0000578C" w:rsidP="00CA2F2A">
      <w:pPr>
        <w:rPr>
          <w:rFonts w:ascii="Times New Roman" w:hAnsi="Times New Roman" w:cs="Times New Roman"/>
          <w:sz w:val="24"/>
          <w:szCs w:val="24"/>
        </w:rPr>
      </w:pPr>
    </w:p>
    <w:p w14:paraId="4603BA4E" w14:textId="77777777" w:rsidR="0000578C" w:rsidRPr="003E3099" w:rsidRDefault="0000578C" w:rsidP="00CA2F2A">
      <w:pPr>
        <w:rPr>
          <w:rFonts w:ascii="Times New Roman" w:hAnsi="Times New Roman" w:cs="Times New Roman"/>
          <w:sz w:val="24"/>
          <w:szCs w:val="24"/>
        </w:rPr>
      </w:pPr>
    </w:p>
    <w:p w14:paraId="18C3E47C" w14:textId="77777777" w:rsidR="0000578C" w:rsidRPr="003E3099" w:rsidRDefault="0000578C" w:rsidP="00CA2F2A">
      <w:pPr>
        <w:rPr>
          <w:rFonts w:ascii="Times New Roman" w:hAnsi="Times New Roman" w:cs="Times New Roman"/>
          <w:sz w:val="24"/>
          <w:szCs w:val="24"/>
        </w:rPr>
      </w:pPr>
    </w:p>
    <w:p w14:paraId="49D3F562" w14:textId="77777777" w:rsidR="0000578C" w:rsidRPr="003E3099" w:rsidRDefault="0000578C" w:rsidP="00CA2F2A">
      <w:pPr>
        <w:rPr>
          <w:rFonts w:ascii="Times New Roman" w:hAnsi="Times New Roman" w:cs="Times New Roman"/>
          <w:sz w:val="24"/>
          <w:szCs w:val="24"/>
        </w:rPr>
      </w:pPr>
    </w:p>
    <w:p w14:paraId="39EBD851" w14:textId="2E212D4F" w:rsidR="00CA2F2A" w:rsidRPr="003E3099" w:rsidRDefault="00CA2F2A" w:rsidP="00CA2F2A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3DB8D9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5AEAA546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221B15A8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63130642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2752639E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714E914C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376E5935" w14:textId="77777777" w:rsidR="005A3D99" w:rsidRPr="003E3099" w:rsidRDefault="005A3D99" w:rsidP="00CA2F2A">
      <w:pPr>
        <w:rPr>
          <w:rFonts w:ascii="Times New Roman" w:hAnsi="Times New Roman" w:cs="Times New Roman"/>
          <w:sz w:val="24"/>
          <w:szCs w:val="24"/>
        </w:rPr>
      </w:pPr>
    </w:p>
    <w:p w14:paraId="27D65DD0" w14:textId="3410CB39" w:rsidR="00CA2F2A" w:rsidRPr="003E3099" w:rsidRDefault="00582409" w:rsidP="00CA2F2A">
      <w:pPr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Subgroup analysis of</w:t>
      </w:r>
      <w:r w:rsidR="00CA2F2A" w:rsidRPr="003E3099">
        <w:rPr>
          <w:rFonts w:ascii="Times New Roman" w:hAnsi="Times New Roman" w:cs="Times New Roman"/>
          <w:sz w:val="24"/>
          <w:szCs w:val="24"/>
        </w:rPr>
        <w:t xml:space="preserve"> </w:t>
      </w:r>
      <w:r w:rsidRPr="003E3099">
        <w:rPr>
          <w:rFonts w:ascii="Times New Roman" w:hAnsi="Times New Roman" w:cs="Times New Roman"/>
          <w:sz w:val="24"/>
          <w:szCs w:val="24"/>
        </w:rPr>
        <w:t>DLBCL (</w:t>
      </w:r>
      <w:r w:rsidR="00CA2F2A" w:rsidRPr="003E3099">
        <w:rPr>
          <w:rFonts w:ascii="Times New Roman" w:hAnsi="Times New Roman" w:cs="Times New Roman"/>
          <w:sz w:val="24"/>
          <w:szCs w:val="24"/>
        </w:rPr>
        <w:t xml:space="preserve">largest group of cancer </w:t>
      </w:r>
      <w:r w:rsidRPr="003E3099">
        <w:rPr>
          <w:rFonts w:ascii="Times New Roman" w:hAnsi="Times New Roman" w:cs="Times New Roman"/>
          <w:sz w:val="24"/>
          <w:szCs w:val="24"/>
        </w:rPr>
        <w:t xml:space="preserve">patients </w:t>
      </w:r>
      <w:r w:rsidR="00CA2F2A" w:rsidRPr="003E3099">
        <w:rPr>
          <w:rFonts w:ascii="Times New Roman" w:hAnsi="Times New Roman" w:cs="Times New Roman"/>
          <w:sz w:val="24"/>
          <w:szCs w:val="24"/>
        </w:rPr>
        <w:t>receiving CAR</w:t>
      </w:r>
      <w:r w:rsidRPr="003E3099">
        <w:rPr>
          <w:rFonts w:ascii="Times New Roman" w:hAnsi="Times New Roman" w:cs="Times New Roman"/>
          <w:sz w:val="24"/>
          <w:szCs w:val="24"/>
        </w:rPr>
        <w:t>-</w:t>
      </w:r>
      <w:r w:rsidR="00CA2F2A" w:rsidRPr="003E3099">
        <w:rPr>
          <w:rFonts w:ascii="Times New Roman" w:hAnsi="Times New Roman" w:cs="Times New Roman"/>
          <w:sz w:val="24"/>
          <w:szCs w:val="24"/>
        </w:rPr>
        <w:t>T</w:t>
      </w:r>
      <w:r w:rsidRPr="003E3099">
        <w:rPr>
          <w:rFonts w:ascii="Times New Roman" w:hAnsi="Times New Roman" w:cs="Times New Roman"/>
          <w:sz w:val="24"/>
          <w:szCs w:val="24"/>
        </w:rPr>
        <w:t xml:space="preserve">) including </w:t>
      </w:r>
      <w:r w:rsidR="00CA2F2A" w:rsidRPr="003E3099">
        <w:rPr>
          <w:rFonts w:ascii="Times New Roman" w:hAnsi="Times New Roman" w:cs="Times New Roman"/>
          <w:sz w:val="24"/>
          <w:szCs w:val="24"/>
        </w:rPr>
        <w:t>baseline characteristics and in-hospital outcomes which is shown in a combined table</w:t>
      </w:r>
      <w:r w:rsidR="005C5F27" w:rsidRPr="003E3099">
        <w:rPr>
          <w:rFonts w:ascii="Times New Roman" w:hAnsi="Times New Roman" w:cs="Times New Roman"/>
          <w:sz w:val="24"/>
          <w:szCs w:val="24"/>
        </w:rPr>
        <w:t>.</w:t>
      </w:r>
    </w:p>
    <w:p w14:paraId="5888DDA7" w14:textId="77777777" w:rsidR="005C5F27" w:rsidRPr="003E3099" w:rsidRDefault="005C5F27" w:rsidP="00CA2F2A">
      <w:pPr>
        <w:rPr>
          <w:rFonts w:ascii="Times New Roman" w:hAnsi="Times New Roman" w:cs="Times New Roman"/>
          <w:sz w:val="24"/>
          <w:szCs w:val="24"/>
        </w:rPr>
      </w:pPr>
    </w:p>
    <w:p w14:paraId="0CB51B62" w14:textId="77777777" w:rsidR="005C5F27" w:rsidRPr="003E3099" w:rsidRDefault="005C5F27" w:rsidP="00CA2F2A">
      <w:pPr>
        <w:rPr>
          <w:rFonts w:ascii="Times New Roman" w:hAnsi="Times New Roman" w:cs="Times New Roman"/>
          <w:sz w:val="24"/>
          <w:szCs w:val="24"/>
        </w:rPr>
      </w:pPr>
    </w:p>
    <w:p w14:paraId="65D9CBDA" w14:textId="77777777" w:rsidR="00CA2F2A" w:rsidRPr="003E3099" w:rsidDel="00D77B18" w:rsidRDefault="00CA2F2A" w:rsidP="00CA2F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F6E5B7C" w14:textId="05E127B2" w:rsidR="00CA2F2A" w:rsidRPr="003E3099" w:rsidRDefault="00CA2F2A" w:rsidP="00582409">
      <w:pPr>
        <w:rPr>
          <w:rFonts w:ascii="Times New Roman" w:hAnsi="Times New Roman" w:cs="Times New Roman"/>
          <w:b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Abbreviations: NIS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: </w:t>
      </w:r>
      <w:r w:rsidRPr="003E3099">
        <w:rPr>
          <w:rFonts w:ascii="Times New Roman" w:hAnsi="Times New Roman" w:cs="Times New Roman"/>
          <w:sz w:val="24"/>
          <w:szCs w:val="24"/>
        </w:rPr>
        <w:t>National Inpatient Sample, 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Pr="003E3099">
        <w:rPr>
          <w:rFonts w:ascii="Times New Roman" w:hAnsi="Times New Roman" w:cs="Times New Roman"/>
          <w:sz w:val="24"/>
          <w:szCs w:val="24"/>
        </w:rPr>
        <w:t>T</w:t>
      </w:r>
      <w:r w:rsidR="00B16FF8" w:rsidRPr="003E3099">
        <w:rPr>
          <w:rFonts w:ascii="Times New Roman" w:hAnsi="Times New Roman" w:cs="Times New Roman"/>
          <w:sz w:val="24"/>
          <w:szCs w:val="24"/>
        </w:rPr>
        <w:t>:</w:t>
      </w:r>
      <w:r w:rsidRPr="003E3099">
        <w:rPr>
          <w:rFonts w:ascii="Times New Roman" w:hAnsi="Times New Roman" w:cs="Times New Roman"/>
          <w:sz w:val="24"/>
          <w:szCs w:val="24"/>
        </w:rPr>
        <w:t xml:space="preserve"> Chimeric Receptor Antigen T-cell Therapy, LL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: </w:t>
      </w:r>
      <w:r w:rsidRPr="003E3099">
        <w:rPr>
          <w:rFonts w:ascii="Times New Roman" w:hAnsi="Times New Roman" w:cs="Times New Roman"/>
          <w:sz w:val="24"/>
          <w:szCs w:val="24"/>
        </w:rPr>
        <w:t>lower limit, UP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: </w:t>
      </w:r>
      <w:r w:rsidRPr="003E3099">
        <w:rPr>
          <w:rFonts w:ascii="Times New Roman" w:hAnsi="Times New Roman" w:cs="Times New Roman"/>
          <w:sz w:val="24"/>
          <w:szCs w:val="24"/>
        </w:rPr>
        <w:t>upper limit, STEMI: ST Segment Elevation Myocardial Infarction, NSTEMI: Non-ST Segment Elevation Myocardial Infarction, SD: Standard Deviation, DVT: Deep Vein Thrombosis, PE: Pulmonary Embolism, CCI: Charlson Comorbidity Index, SVT: Supra Ventricular Tachycardia, DIC: Disseminated Intravascular Coagulation, GI: Gastro-Intestinal</w:t>
      </w:r>
    </w:p>
    <w:p w14:paraId="44B0081F" w14:textId="77777777" w:rsidR="00CA2F2A" w:rsidRPr="003E3099" w:rsidRDefault="00CA2F2A" w:rsidP="0066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71B68A1" w14:textId="1189A58F" w:rsidR="00667C77" w:rsidRPr="003E3099" w:rsidRDefault="00667C77" w:rsidP="0066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3D9DD3" w14:textId="77777777" w:rsidR="007A12DA" w:rsidRPr="003E3099" w:rsidRDefault="007A12DA" w:rsidP="0066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7CDEF2" w14:textId="77777777" w:rsidR="005C5F27" w:rsidRPr="003E3099" w:rsidRDefault="005C5F2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7EE380" w14:textId="1AE82FC2" w:rsidR="007A12DA" w:rsidRPr="003E3099" w:rsidRDefault="00667C77" w:rsidP="00667C77">
      <w:pPr>
        <w:spacing w:before="240"/>
        <w:rPr>
          <w:rFonts w:ascii="Times New Roman" w:hAnsi="Times New Roman" w:cs="Times New Roman"/>
          <w:b/>
          <w:bCs/>
          <w:sz w:val="24"/>
          <w:szCs w:val="24"/>
        </w:rPr>
      </w:pPr>
      <w:r w:rsidRPr="003E309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287E98" w:rsidRPr="003E3099">
        <w:rPr>
          <w:rFonts w:ascii="Times New Roman" w:hAnsi="Times New Roman" w:cs="Times New Roman"/>
          <w:b/>
          <w:sz w:val="24"/>
          <w:szCs w:val="24"/>
        </w:rPr>
        <w:t>6</w:t>
      </w:r>
      <w:r w:rsidRPr="003E3099">
        <w:rPr>
          <w:rFonts w:ascii="Times New Roman" w:hAnsi="Times New Roman" w:cs="Times New Roman"/>
          <w:b/>
          <w:sz w:val="24"/>
          <w:szCs w:val="24"/>
        </w:rPr>
        <w:t>:</w:t>
      </w:r>
      <w:r w:rsidRPr="003E3099">
        <w:rPr>
          <w:rFonts w:ascii="Times New Roman" w:hAnsi="Times New Roman" w:cs="Times New Roman"/>
          <w:sz w:val="24"/>
          <w:szCs w:val="24"/>
        </w:rPr>
        <w:t xml:space="preserve"> </w:t>
      </w:r>
      <w:r w:rsidR="00B16FF8" w:rsidRPr="003E3099">
        <w:rPr>
          <w:rFonts w:ascii="Times New Roman" w:hAnsi="Times New Roman" w:cs="Times New Roman"/>
          <w:b/>
          <w:bCs/>
          <w:sz w:val="24"/>
          <w:szCs w:val="24"/>
        </w:rPr>
        <w:t>The Adjusted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 odds ratio (effect) of various in-hospital outcomes in CAR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>T AF group compared to CAR</w:t>
      </w:r>
      <w:r w:rsidR="00582409" w:rsidRPr="003E3099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3E3099">
        <w:rPr>
          <w:rFonts w:ascii="Times New Roman" w:hAnsi="Times New Roman" w:cs="Times New Roman"/>
          <w:b/>
          <w:bCs/>
          <w:sz w:val="24"/>
          <w:szCs w:val="24"/>
        </w:rPr>
        <w:t xml:space="preserve">T non-AF group in subgroup of Diffuse Large B cell lymphoma </w:t>
      </w:r>
      <w:r w:rsidR="00B16FF8" w:rsidRPr="003E3099">
        <w:rPr>
          <w:rFonts w:ascii="Times New Roman" w:hAnsi="Times New Roman" w:cs="Times New Roman"/>
          <w:b/>
          <w:bCs/>
          <w:sz w:val="24"/>
          <w:szCs w:val="24"/>
        </w:rPr>
        <w:t>patients.</w:t>
      </w:r>
    </w:p>
    <w:p w14:paraId="64FDD474" w14:textId="77777777" w:rsidR="00B16FF8" w:rsidRPr="003E3099" w:rsidRDefault="00B16FF8" w:rsidP="00667C77">
      <w:pPr>
        <w:spacing w:before="240"/>
        <w:rPr>
          <w:rFonts w:ascii="Times New Roman" w:hAnsi="Times New Roman" w:cs="Times New Roman"/>
          <w:sz w:val="24"/>
          <w:szCs w:val="24"/>
        </w:rPr>
      </w:pPr>
    </w:p>
    <w:tbl>
      <w:tblPr>
        <w:tblW w:w="7610" w:type="dxa"/>
        <w:tblInd w:w="540" w:type="dxa"/>
        <w:tblLook w:val="04A0" w:firstRow="1" w:lastRow="0" w:firstColumn="1" w:lastColumn="0" w:noHBand="0" w:noVBand="1"/>
      </w:tblPr>
      <w:tblGrid>
        <w:gridCol w:w="3200"/>
        <w:gridCol w:w="1500"/>
        <w:gridCol w:w="1840"/>
        <w:gridCol w:w="1070"/>
      </w:tblGrid>
      <w:tr w:rsidR="00B16FF8" w:rsidRPr="003E3099" w14:paraId="5B647A59" w14:textId="77777777" w:rsidTr="003B2F84">
        <w:trPr>
          <w:trHeight w:val="580"/>
        </w:trPr>
        <w:tc>
          <w:tcPr>
            <w:tcW w:w="3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505BACFD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-hospital Outcome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8083FBF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OR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1F827A6D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L–UL 95% 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0D0D0"/>
            <w:hideMark/>
          </w:tcPr>
          <w:p w14:paraId="6B9F5A9F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3E30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16FF8" w:rsidRPr="003E3099" w14:paraId="3AC4DC2D" w14:textId="77777777" w:rsidTr="003B2F84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69A73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hospital Mortalit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FF9C1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D41FF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–14.47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9A829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16FF8" w:rsidRPr="003E3099" w14:paraId="2398CE45" w14:textId="77777777" w:rsidTr="003B2F84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2D3F756D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 Edem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688B095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74EB4A19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-9.3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1869899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</w:tr>
      <w:tr w:rsidR="00B16FF8" w:rsidRPr="003E3099" w14:paraId="20559570" w14:textId="77777777" w:rsidTr="003B2F84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DF8BF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strointestinal Blee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C87E5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64FE2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–21.0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355F6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B16FF8" w:rsidRPr="003E3099" w14:paraId="1A9F1E89" w14:textId="77777777" w:rsidTr="003B2F84">
        <w:trPr>
          <w:trHeight w:val="440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0E529FB7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 Heart Failu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2C5E189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4C6A0522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–41.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8E8E8"/>
            <w:vAlign w:val="center"/>
            <w:hideMark/>
          </w:tcPr>
          <w:p w14:paraId="1A53C451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B16FF8" w:rsidRPr="003E3099" w14:paraId="77452A58" w14:textId="77777777" w:rsidTr="003B2F84">
        <w:trPr>
          <w:trHeight w:val="503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2FB4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ngth of Stay (beta coefficient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A069A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BFF3C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–0.3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B90F8" w14:textId="77777777" w:rsidR="00B16FF8" w:rsidRPr="003E3099" w:rsidRDefault="00B16FF8" w:rsidP="00B16F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E30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</w:tbl>
    <w:p w14:paraId="353E1D6C" w14:textId="77777777" w:rsidR="00667C77" w:rsidRPr="003E3099" w:rsidRDefault="00667C77" w:rsidP="00667C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B8869" w14:textId="77777777" w:rsidR="00667C77" w:rsidRPr="003E3099" w:rsidRDefault="00667C77" w:rsidP="0058240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3E3099">
        <w:rPr>
          <w:rFonts w:ascii="Times New Roman" w:hAnsi="Times New Roman" w:cs="Times New Roman"/>
          <w:bCs/>
          <w:sz w:val="24"/>
          <w:szCs w:val="24"/>
        </w:rPr>
        <w:t xml:space="preserve">Multivariable logistic regression and negative binomial regression for adjusted odds ratios adjusted for age, insurance, Charlson comorbidity index, and income. </w:t>
      </w:r>
    </w:p>
    <w:p w14:paraId="0EACE543" w14:textId="7C29ED72" w:rsidR="00667C77" w:rsidRPr="003E3099" w:rsidRDefault="00667C77" w:rsidP="00667C7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3E3099">
        <w:rPr>
          <w:rFonts w:ascii="Times New Roman" w:hAnsi="Times New Roman" w:cs="Times New Roman"/>
          <w:sz w:val="24"/>
          <w:szCs w:val="24"/>
        </w:rPr>
        <w:t>Abbreviations: AF: Atrial Fibrillation, CAR</w:t>
      </w:r>
      <w:r w:rsidR="00582409" w:rsidRPr="003E3099">
        <w:rPr>
          <w:rFonts w:ascii="Times New Roman" w:hAnsi="Times New Roman" w:cs="Times New Roman"/>
          <w:sz w:val="24"/>
          <w:szCs w:val="24"/>
        </w:rPr>
        <w:t>-</w:t>
      </w:r>
      <w:r w:rsidR="00B16FF8" w:rsidRPr="003E3099">
        <w:rPr>
          <w:rFonts w:ascii="Times New Roman" w:hAnsi="Times New Roman" w:cs="Times New Roman"/>
          <w:sz w:val="24"/>
          <w:szCs w:val="24"/>
        </w:rPr>
        <w:t>T</w:t>
      </w:r>
      <w:r w:rsidRPr="003E3099">
        <w:rPr>
          <w:rFonts w:ascii="Times New Roman" w:hAnsi="Times New Roman" w:cs="Times New Roman"/>
          <w:sz w:val="24"/>
          <w:szCs w:val="24"/>
        </w:rPr>
        <w:t xml:space="preserve">: </w:t>
      </w:r>
      <w:r w:rsidR="00B16FF8" w:rsidRPr="003E3099">
        <w:rPr>
          <w:rFonts w:ascii="Times New Roman" w:hAnsi="Times New Roman" w:cs="Times New Roman"/>
          <w:sz w:val="24"/>
          <w:szCs w:val="24"/>
        </w:rPr>
        <w:t xml:space="preserve">Chimeric Antigen Receptor T-cell therapy </w:t>
      </w:r>
      <w:r w:rsidRPr="003E3099">
        <w:rPr>
          <w:rFonts w:ascii="Times New Roman" w:hAnsi="Times New Roman" w:cs="Times New Roman"/>
          <w:sz w:val="24"/>
          <w:szCs w:val="24"/>
        </w:rPr>
        <w:t>CI: Confidence Interval</w:t>
      </w:r>
    </w:p>
    <w:p w14:paraId="68A12AD9" w14:textId="77777777" w:rsidR="00667C77" w:rsidRPr="003E3099" w:rsidRDefault="00667C77" w:rsidP="00667C7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E2498A" w14:textId="77777777" w:rsidR="00516904" w:rsidRPr="003E3099" w:rsidRDefault="00516904">
      <w:pPr>
        <w:rPr>
          <w:rFonts w:ascii="Times New Roman" w:hAnsi="Times New Roman" w:cs="Times New Roman"/>
        </w:rPr>
      </w:pPr>
    </w:p>
    <w:p w14:paraId="7FD26B72" w14:textId="77777777" w:rsidR="00516904" w:rsidRPr="003E3099" w:rsidRDefault="00516904">
      <w:pPr>
        <w:rPr>
          <w:rFonts w:ascii="Times New Roman" w:hAnsi="Times New Roman" w:cs="Times New Roman"/>
        </w:rPr>
      </w:pPr>
    </w:p>
    <w:p w14:paraId="76CFBDA9" w14:textId="55439DBB" w:rsidR="00AD00D4" w:rsidRPr="003E3099" w:rsidRDefault="00516904">
      <w:pPr>
        <w:rPr>
          <w:rFonts w:ascii="Times New Roman" w:hAnsi="Times New Roman" w:cs="Times New Roman"/>
        </w:rPr>
      </w:pPr>
      <w:r w:rsidRPr="003E3099">
        <w:rPr>
          <w:rFonts w:ascii="Times New Roman" w:hAnsi="Times New Roman" w:cs="Times New Roman"/>
          <w:lang w:val="en-US"/>
        </w:rPr>
        <w:fldChar w:fldCharType="begin"/>
      </w:r>
      <w:r w:rsidRPr="003E3099">
        <w:rPr>
          <w:rFonts w:ascii="Times New Roman" w:hAnsi="Times New Roman" w:cs="Times New Roman"/>
        </w:rPr>
        <w:instrText xml:space="preserve"> ADDIN EN.REFLIST </w:instrText>
      </w:r>
      <w:r w:rsidRPr="003E3099">
        <w:rPr>
          <w:rFonts w:ascii="Times New Roman" w:hAnsi="Times New Roman" w:cs="Times New Roman"/>
          <w:lang w:val="en-US"/>
        </w:rPr>
        <w:fldChar w:fldCharType="separate"/>
      </w:r>
      <w:r w:rsidRPr="003E3099">
        <w:rPr>
          <w:rFonts w:ascii="Times New Roman" w:hAnsi="Times New Roman" w:cs="Times New Roman"/>
        </w:rPr>
        <w:fldChar w:fldCharType="end"/>
      </w:r>
    </w:p>
    <w:sectPr w:rsidR="00AD00D4" w:rsidRPr="003E3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vxvpa9u9ae2tesffn5er2b2zrw22ea9xt2&quot;&gt;Endnotes AF DM MCI final&lt;record-ids&gt;&lt;item&gt;960&lt;/item&gt;&lt;/record-ids&gt;&lt;/item&gt;&lt;/Libraries&gt;"/>
  </w:docVars>
  <w:rsids>
    <w:rsidRoot w:val="00E22D53"/>
    <w:rsid w:val="00002E50"/>
    <w:rsid w:val="0000578C"/>
    <w:rsid w:val="000107B0"/>
    <w:rsid w:val="0001124B"/>
    <w:rsid w:val="000217E1"/>
    <w:rsid w:val="0002441D"/>
    <w:rsid w:val="00051CA3"/>
    <w:rsid w:val="00057FC8"/>
    <w:rsid w:val="000628F1"/>
    <w:rsid w:val="00065BC6"/>
    <w:rsid w:val="00067446"/>
    <w:rsid w:val="00070747"/>
    <w:rsid w:val="00073F22"/>
    <w:rsid w:val="00091925"/>
    <w:rsid w:val="00096D97"/>
    <w:rsid w:val="00096EB1"/>
    <w:rsid w:val="000A1D2E"/>
    <w:rsid w:val="000A7EBD"/>
    <w:rsid w:val="000B068F"/>
    <w:rsid w:val="000C1974"/>
    <w:rsid w:val="000C4315"/>
    <w:rsid w:val="000D3AD8"/>
    <w:rsid w:val="000D63D8"/>
    <w:rsid w:val="000D6A0B"/>
    <w:rsid w:val="000E10B1"/>
    <w:rsid w:val="000F1E0E"/>
    <w:rsid w:val="000F2E06"/>
    <w:rsid w:val="000F4E9A"/>
    <w:rsid w:val="000F5A1B"/>
    <w:rsid w:val="000F6F76"/>
    <w:rsid w:val="00100897"/>
    <w:rsid w:val="0010180E"/>
    <w:rsid w:val="00103376"/>
    <w:rsid w:val="00103CB0"/>
    <w:rsid w:val="00131CEB"/>
    <w:rsid w:val="00133033"/>
    <w:rsid w:val="001360F2"/>
    <w:rsid w:val="00137E78"/>
    <w:rsid w:val="001436CD"/>
    <w:rsid w:val="0015135C"/>
    <w:rsid w:val="001522C3"/>
    <w:rsid w:val="0015654A"/>
    <w:rsid w:val="00156C46"/>
    <w:rsid w:val="001643BB"/>
    <w:rsid w:val="001671B2"/>
    <w:rsid w:val="0017368D"/>
    <w:rsid w:val="00185CD8"/>
    <w:rsid w:val="001908A1"/>
    <w:rsid w:val="00192825"/>
    <w:rsid w:val="0019752F"/>
    <w:rsid w:val="001A05B5"/>
    <w:rsid w:val="001A41A2"/>
    <w:rsid w:val="001A4FE4"/>
    <w:rsid w:val="001A6672"/>
    <w:rsid w:val="001B271B"/>
    <w:rsid w:val="001B3ED5"/>
    <w:rsid w:val="001B6F7B"/>
    <w:rsid w:val="001B78CD"/>
    <w:rsid w:val="001C0BF5"/>
    <w:rsid w:val="001C0C11"/>
    <w:rsid w:val="001C686A"/>
    <w:rsid w:val="001E5FFC"/>
    <w:rsid w:val="00203758"/>
    <w:rsid w:val="002037DD"/>
    <w:rsid w:val="002176F7"/>
    <w:rsid w:val="0022296A"/>
    <w:rsid w:val="00236C5D"/>
    <w:rsid w:val="002403D6"/>
    <w:rsid w:val="00251075"/>
    <w:rsid w:val="0025799C"/>
    <w:rsid w:val="00257BD6"/>
    <w:rsid w:val="0026410D"/>
    <w:rsid w:val="002826B8"/>
    <w:rsid w:val="0028386D"/>
    <w:rsid w:val="00287E98"/>
    <w:rsid w:val="0029215D"/>
    <w:rsid w:val="00294B01"/>
    <w:rsid w:val="002976C2"/>
    <w:rsid w:val="002A1983"/>
    <w:rsid w:val="002A4656"/>
    <w:rsid w:val="002D34B1"/>
    <w:rsid w:val="002E04B3"/>
    <w:rsid w:val="0030027A"/>
    <w:rsid w:val="00301528"/>
    <w:rsid w:val="00301E1E"/>
    <w:rsid w:val="003063E5"/>
    <w:rsid w:val="003067F5"/>
    <w:rsid w:val="0031029C"/>
    <w:rsid w:val="0031059D"/>
    <w:rsid w:val="0031271C"/>
    <w:rsid w:val="003408F7"/>
    <w:rsid w:val="0034192E"/>
    <w:rsid w:val="00342317"/>
    <w:rsid w:val="00345654"/>
    <w:rsid w:val="003463CA"/>
    <w:rsid w:val="00347DAC"/>
    <w:rsid w:val="003610AB"/>
    <w:rsid w:val="00374B4C"/>
    <w:rsid w:val="00374E1C"/>
    <w:rsid w:val="003754CA"/>
    <w:rsid w:val="003775BC"/>
    <w:rsid w:val="003812FA"/>
    <w:rsid w:val="0038380F"/>
    <w:rsid w:val="003846F2"/>
    <w:rsid w:val="00384C7F"/>
    <w:rsid w:val="00387A2A"/>
    <w:rsid w:val="003974A1"/>
    <w:rsid w:val="003B2F84"/>
    <w:rsid w:val="003B47AC"/>
    <w:rsid w:val="003B7ED9"/>
    <w:rsid w:val="003C357F"/>
    <w:rsid w:val="003C4D46"/>
    <w:rsid w:val="003D4BD1"/>
    <w:rsid w:val="003D707A"/>
    <w:rsid w:val="003E0771"/>
    <w:rsid w:val="003E0E3D"/>
    <w:rsid w:val="003E3099"/>
    <w:rsid w:val="003F7E4A"/>
    <w:rsid w:val="0040084C"/>
    <w:rsid w:val="00427656"/>
    <w:rsid w:val="00433A56"/>
    <w:rsid w:val="004347F8"/>
    <w:rsid w:val="00441899"/>
    <w:rsid w:val="004430B3"/>
    <w:rsid w:val="004516E3"/>
    <w:rsid w:val="00456747"/>
    <w:rsid w:val="00471751"/>
    <w:rsid w:val="00476A42"/>
    <w:rsid w:val="00497E21"/>
    <w:rsid w:val="004A0EE0"/>
    <w:rsid w:val="004A709D"/>
    <w:rsid w:val="004A71E0"/>
    <w:rsid w:val="004B47F3"/>
    <w:rsid w:val="004D1F49"/>
    <w:rsid w:val="004D4BCF"/>
    <w:rsid w:val="004D6FCB"/>
    <w:rsid w:val="004E30AC"/>
    <w:rsid w:val="004E3D25"/>
    <w:rsid w:val="004E7046"/>
    <w:rsid w:val="004F0F61"/>
    <w:rsid w:val="00510F2E"/>
    <w:rsid w:val="005134B6"/>
    <w:rsid w:val="00514255"/>
    <w:rsid w:val="00516904"/>
    <w:rsid w:val="005206D1"/>
    <w:rsid w:val="00522C92"/>
    <w:rsid w:val="00523F41"/>
    <w:rsid w:val="0053157A"/>
    <w:rsid w:val="00552131"/>
    <w:rsid w:val="005542B7"/>
    <w:rsid w:val="0057148F"/>
    <w:rsid w:val="00572FF0"/>
    <w:rsid w:val="00575D90"/>
    <w:rsid w:val="00576C3C"/>
    <w:rsid w:val="00577D86"/>
    <w:rsid w:val="00580EF7"/>
    <w:rsid w:val="00581825"/>
    <w:rsid w:val="00582409"/>
    <w:rsid w:val="00587E26"/>
    <w:rsid w:val="00594E19"/>
    <w:rsid w:val="00596305"/>
    <w:rsid w:val="0059637C"/>
    <w:rsid w:val="005A1907"/>
    <w:rsid w:val="005A379C"/>
    <w:rsid w:val="005A3D99"/>
    <w:rsid w:val="005A6ECA"/>
    <w:rsid w:val="005B1361"/>
    <w:rsid w:val="005B569A"/>
    <w:rsid w:val="005B6EF5"/>
    <w:rsid w:val="005C2C6F"/>
    <w:rsid w:val="005C5F27"/>
    <w:rsid w:val="005D4EB3"/>
    <w:rsid w:val="005E7B0E"/>
    <w:rsid w:val="006040AB"/>
    <w:rsid w:val="0060477A"/>
    <w:rsid w:val="0061256F"/>
    <w:rsid w:val="0061705F"/>
    <w:rsid w:val="00623152"/>
    <w:rsid w:val="0062524E"/>
    <w:rsid w:val="0062748A"/>
    <w:rsid w:val="006312E9"/>
    <w:rsid w:val="00632FFC"/>
    <w:rsid w:val="00634F79"/>
    <w:rsid w:val="0064044D"/>
    <w:rsid w:val="00643720"/>
    <w:rsid w:val="006456CF"/>
    <w:rsid w:val="0065128F"/>
    <w:rsid w:val="00651F38"/>
    <w:rsid w:val="00656140"/>
    <w:rsid w:val="00662AD8"/>
    <w:rsid w:val="00662CF3"/>
    <w:rsid w:val="00663109"/>
    <w:rsid w:val="00665BF9"/>
    <w:rsid w:val="00667C77"/>
    <w:rsid w:val="006745B7"/>
    <w:rsid w:val="00696732"/>
    <w:rsid w:val="006A1034"/>
    <w:rsid w:val="006A48D8"/>
    <w:rsid w:val="006A77CC"/>
    <w:rsid w:val="006B051B"/>
    <w:rsid w:val="006B54EC"/>
    <w:rsid w:val="006B76D2"/>
    <w:rsid w:val="006C2D1A"/>
    <w:rsid w:val="006C6513"/>
    <w:rsid w:val="006D7037"/>
    <w:rsid w:val="006E656E"/>
    <w:rsid w:val="006F1AF2"/>
    <w:rsid w:val="006F7083"/>
    <w:rsid w:val="0070765B"/>
    <w:rsid w:val="00711E72"/>
    <w:rsid w:val="00721099"/>
    <w:rsid w:val="007321F0"/>
    <w:rsid w:val="00735A45"/>
    <w:rsid w:val="00751C26"/>
    <w:rsid w:val="00764707"/>
    <w:rsid w:val="007706D7"/>
    <w:rsid w:val="00774994"/>
    <w:rsid w:val="007833F3"/>
    <w:rsid w:val="00786683"/>
    <w:rsid w:val="0078792D"/>
    <w:rsid w:val="00795B55"/>
    <w:rsid w:val="007A12DA"/>
    <w:rsid w:val="007B4A56"/>
    <w:rsid w:val="007B6F30"/>
    <w:rsid w:val="007C1125"/>
    <w:rsid w:val="007C4876"/>
    <w:rsid w:val="007C6AE6"/>
    <w:rsid w:val="007D0477"/>
    <w:rsid w:val="007D2738"/>
    <w:rsid w:val="007D38D1"/>
    <w:rsid w:val="007E029D"/>
    <w:rsid w:val="007E1235"/>
    <w:rsid w:val="007F0251"/>
    <w:rsid w:val="007F19B3"/>
    <w:rsid w:val="008011EE"/>
    <w:rsid w:val="008124AC"/>
    <w:rsid w:val="00812744"/>
    <w:rsid w:val="008129E0"/>
    <w:rsid w:val="008172ED"/>
    <w:rsid w:val="00822302"/>
    <w:rsid w:val="0082490C"/>
    <w:rsid w:val="008268AC"/>
    <w:rsid w:val="00832874"/>
    <w:rsid w:val="00842DA8"/>
    <w:rsid w:val="00846EBA"/>
    <w:rsid w:val="00862E30"/>
    <w:rsid w:val="00867882"/>
    <w:rsid w:val="008907FF"/>
    <w:rsid w:val="00893D3C"/>
    <w:rsid w:val="008A162A"/>
    <w:rsid w:val="008A3777"/>
    <w:rsid w:val="008A5C7F"/>
    <w:rsid w:val="008A6256"/>
    <w:rsid w:val="008A7D5C"/>
    <w:rsid w:val="008B4195"/>
    <w:rsid w:val="008C534E"/>
    <w:rsid w:val="008C77CF"/>
    <w:rsid w:val="008D2CB3"/>
    <w:rsid w:val="008E3B59"/>
    <w:rsid w:val="008F6CB9"/>
    <w:rsid w:val="009058A0"/>
    <w:rsid w:val="00907054"/>
    <w:rsid w:val="009122BC"/>
    <w:rsid w:val="00913813"/>
    <w:rsid w:val="00921F90"/>
    <w:rsid w:val="0092749E"/>
    <w:rsid w:val="00931E21"/>
    <w:rsid w:val="00932798"/>
    <w:rsid w:val="00940C52"/>
    <w:rsid w:val="00947D7F"/>
    <w:rsid w:val="00952612"/>
    <w:rsid w:val="00954B23"/>
    <w:rsid w:val="00956F74"/>
    <w:rsid w:val="0096756A"/>
    <w:rsid w:val="00970745"/>
    <w:rsid w:val="00976F43"/>
    <w:rsid w:val="00983F7C"/>
    <w:rsid w:val="00987340"/>
    <w:rsid w:val="00994ABE"/>
    <w:rsid w:val="00997C16"/>
    <w:rsid w:val="009A5787"/>
    <w:rsid w:val="009A7D7B"/>
    <w:rsid w:val="009B5C20"/>
    <w:rsid w:val="009E4676"/>
    <w:rsid w:val="009E695E"/>
    <w:rsid w:val="009F50CD"/>
    <w:rsid w:val="009F553C"/>
    <w:rsid w:val="009F7AA8"/>
    <w:rsid w:val="00A108DE"/>
    <w:rsid w:val="00A14B34"/>
    <w:rsid w:val="00A1565E"/>
    <w:rsid w:val="00A25AE3"/>
    <w:rsid w:val="00A347D9"/>
    <w:rsid w:val="00A378FD"/>
    <w:rsid w:val="00A40434"/>
    <w:rsid w:val="00A54CEA"/>
    <w:rsid w:val="00A550BE"/>
    <w:rsid w:val="00A57BE9"/>
    <w:rsid w:val="00A57D73"/>
    <w:rsid w:val="00A6146C"/>
    <w:rsid w:val="00A70A1D"/>
    <w:rsid w:val="00A716AB"/>
    <w:rsid w:val="00A74289"/>
    <w:rsid w:val="00A76EFD"/>
    <w:rsid w:val="00A831FF"/>
    <w:rsid w:val="00A85680"/>
    <w:rsid w:val="00A9461C"/>
    <w:rsid w:val="00A9486E"/>
    <w:rsid w:val="00A94EE1"/>
    <w:rsid w:val="00A97F8E"/>
    <w:rsid w:val="00AA15DD"/>
    <w:rsid w:val="00AA4BCC"/>
    <w:rsid w:val="00AA6996"/>
    <w:rsid w:val="00AB73C3"/>
    <w:rsid w:val="00AC2232"/>
    <w:rsid w:val="00AC61DC"/>
    <w:rsid w:val="00AD00D4"/>
    <w:rsid w:val="00AD121C"/>
    <w:rsid w:val="00AD25AF"/>
    <w:rsid w:val="00AD6F8D"/>
    <w:rsid w:val="00AE0C46"/>
    <w:rsid w:val="00AE3D1D"/>
    <w:rsid w:val="00AE68F9"/>
    <w:rsid w:val="00B01D81"/>
    <w:rsid w:val="00B04C1D"/>
    <w:rsid w:val="00B06A29"/>
    <w:rsid w:val="00B11D2C"/>
    <w:rsid w:val="00B12346"/>
    <w:rsid w:val="00B137A5"/>
    <w:rsid w:val="00B16FF8"/>
    <w:rsid w:val="00B2144B"/>
    <w:rsid w:val="00B229D6"/>
    <w:rsid w:val="00B30D47"/>
    <w:rsid w:val="00B31C62"/>
    <w:rsid w:val="00B32E88"/>
    <w:rsid w:val="00B41171"/>
    <w:rsid w:val="00B42F0F"/>
    <w:rsid w:val="00B448FE"/>
    <w:rsid w:val="00B509C0"/>
    <w:rsid w:val="00B52C39"/>
    <w:rsid w:val="00B53A08"/>
    <w:rsid w:val="00B572F1"/>
    <w:rsid w:val="00B65FA2"/>
    <w:rsid w:val="00B70294"/>
    <w:rsid w:val="00B80B7B"/>
    <w:rsid w:val="00B8714D"/>
    <w:rsid w:val="00B8741C"/>
    <w:rsid w:val="00BA32C2"/>
    <w:rsid w:val="00BA4E71"/>
    <w:rsid w:val="00BB3411"/>
    <w:rsid w:val="00BB39D9"/>
    <w:rsid w:val="00BC53DA"/>
    <w:rsid w:val="00BD64E6"/>
    <w:rsid w:val="00BE3010"/>
    <w:rsid w:val="00BE36FF"/>
    <w:rsid w:val="00BE6E61"/>
    <w:rsid w:val="00BF5C19"/>
    <w:rsid w:val="00BF6E2A"/>
    <w:rsid w:val="00C03A7D"/>
    <w:rsid w:val="00C14090"/>
    <w:rsid w:val="00C16A07"/>
    <w:rsid w:val="00C30C3D"/>
    <w:rsid w:val="00C31F67"/>
    <w:rsid w:val="00C324AF"/>
    <w:rsid w:val="00C41912"/>
    <w:rsid w:val="00C54017"/>
    <w:rsid w:val="00C66263"/>
    <w:rsid w:val="00C671D4"/>
    <w:rsid w:val="00C776EE"/>
    <w:rsid w:val="00C7788D"/>
    <w:rsid w:val="00C80D97"/>
    <w:rsid w:val="00C920FB"/>
    <w:rsid w:val="00C953AC"/>
    <w:rsid w:val="00CA2F2A"/>
    <w:rsid w:val="00CD1C29"/>
    <w:rsid w:val="00CF0B5B"/>
    <w:rsid w:val="00CF3E7A"/>
    <w:rsid w:val="00CF5A18"/>
    <w:rsid w:val="00CF6778"/>
    <w:rsid w:val="00D019FD"/>
    <w:rsid w:val="00D04083"/>
    <w:rsid w:val="00D13E2A"/>
    <w:rsid w:val="00D15C70"/>
    <w:rsid w:val="00D274BF"/>
    <w:rsid w:val="00D432F9"/>
    <w:rsid w:val="00D47412"/>
    <w:rsid w:val="00D4748E"/>
    <w:rsid w:val="00D47FC3"/>
    <w:rsid w:val="00D6335F"/>
    <w:rsid w:val="00D77B18"/>
    <w:rsid w:val="00D8052C"/>
    <w:rsid w:val="00D81F63"/>
    <w:rsid w:val="00D93C82"/>
    <w:rsid w:val="00DA4191"/>
    <w:rsid w:val="00DB3D6C"/>
    <w:rsid w:val="00DB44DA"/>
    <w:rsid w:val="00DC3E3C"/>
    <w:rsid w:val="00DD0BC7"/>
    <w:rsid w:val="00DD51E5"/>
    <w:rsid w:val="00DD7466"/>
    <w:rsid w:val="00DD76C2"/>
    <w:rsid w:val="00DE5600"/>
    <w:rsid w:val="00DE7210"/>
    <w:rsid w:val="00DF2E94"/>
    <w:rsid w:val="00DF3A30"/>
    <w:rsid w:val="00DF5999"/>
    <w:rsid w:val="00E01DEB"/>
    <w:rsid w:val="00E02A18"/>
    <w:rsid w:val="00E04D2A"/>
    <w:rsid w:val="00E119CE"/>
    <w:rsid w:val="00E13D1F"/>
    <w:rsid w:val="00E164A7"/>
    <w:rsid w:val="00E1699B"/>
    <w:rsid w:val="00E22D53"/>
    <w:rsid w:val="00E30C29"/>
    <w:rsid w:val="00E31732"/>
    <w:rsid w:val="00E34621"/>
    <w:rsid w:val="00E40A8B"/>
    <w:rsid w:val="00E460F4"/>
    <w:rsid w:val="00E47C8B"/>
    <w:rsid w:val="00E54CFD"/>
    <w:rsid w:val="00E839B1"/>
    <w:rsid w:val="00E920C8"/>
    <w:rsid w:val="00EA22A4"/>
    <w:rsid w:val="00EA780C"/>
    <w:rsid w:val="00EB5CAB"/>
    <w:rsid w:val="00EB6BAD"/>
    <w:rsid w:val="00EC63D0"/>
    <w:rsid w:val="00EC63D7"/>
    <w:rsid w:val="00EC674B"/>
    <w:rsid w:val="00ED0FBB"/>
    <w:rsid w:val="00ED3E83"/>
    <w:rsid w:val="00EE3A77"/>
    <w:rsid w:val="00EF01C2"/>
    <w:rsid w:val="00EF08E7"/>
    <w:rsid w:val="00EF0AA0"/>
    <w:rsid w:val="00EF4B16"/>
    <w:rsid w:val="00EF63EE"/>
    <w:rsid w:val="00EF7E3E"/>
    <w:rsid w:val="00F00B0F"/>
    <w:rsid w:val="00F0266B"/>
    <w:rsid w:val="00F068BE"/>
    <w:rsid w:val="00F07692"/>
    <w:rsid w:val="00F1084A"/>
    <w:rsid w:val="00F11883"/>
    <w:rsid w:val="00F13B8F"/>
    <w:rsid w:val="00F16A61"/>
    <w:rsid w:val="00F25B97"/>
    <w:rsid w:val="00F3228B"/>
    <w:rsid w:val="00F33A62"/>
    <w:rsid w:val="00F34D37"/>
    <w:rsid w:val="00F466F4"/>
    <w:rsid w:val="00F57DA6"/>
    <w:rsid w:val="00F62CAD"/>
    <w:rsid w:val="00F67EAA"/>
    <w:rsid w:val="00F72D0D"/>
    <w:rsid w:val="00F7714E"/>
    <w:rsid w:val="00F800AC"/>
    <w:rsid w:val="00F87D6E"/>
    <w:rsid w:val="00F95813"/>
    <w:rsid w:val="00FA725A"/>
    <w:rsid w:val="00FB2B84"/>
    <w:rsid w:val="00FC0BD9"/>
    <w:rsid w:val="00FC3333"/>
    <w:rsid w:val="00FD1210"/>
    <w:rsid w:val="00FE3B20"/>
    <w:rsid w:val="00FE4FA7"/>
    <w:rsid w:val="00FE68FD"/>
    <w:rsid w:val="00FE6995"/>
    <w:rsid w:val="00FF011F"/>
    <w:rsid w:val="00FF2F84"/>
    <w:rsid w:val="00F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88989"/>
  <w15:chartTrackingRefBased/>
  <w15:docId w15:val="{07E31E81-4664-A645-A37D-EE64B88F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D5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22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D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D53"/>
    <w:rPr>
      <w:rFonts w:ascii="Arial" w:eastAsia="Arial" w:hAnsi="Arial" w:cs="Arial"/>
      <w:sz w:val="20"/>
      <w:szCs w:val="20"/>
      <w:lang w:val="en"/>
    </w:rPr>
  </w:style>
  <w:style w:type="paragraph" w:customStyle="1" w:styleId="EndNoteBibliographyTitle">
    <w:name w:val="EndNote Bibliography Title"/>
    <w:basedOn w:val="Normal"/>
    <w:link w:val="EndNoteBibliographyTitleChar"/>
    <w:rsid w:val="00516904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6904"/>
    <w:rPr>
      <w:rFonts w:ascii="Arial" w:eastAsia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1690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6904"/>
    <w:rPr>
      <w:rFonts w:ascii="Arial" w:eastAsia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5C2C6F"/>
    <w:rPr>
      <w:rFonts w:ascii="Arial" w:eastAsia="Arial" w:hAnsi="Arial" w:cs="Arial"/>
      <w:sz w:val="22"/>
      <w:szCs w:val="22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083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5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5A5710-4234-F846-949F-AC94A032A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89</Words>
  <Characters>11911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chit baral</dc:creator>
  <cp:keywords/>
  <dc:description/>
  <cp:lastModifiedBy>Mitchell, Joshua</cp:lastModifiedBy>
  <cp:revision>2</cp:revision>
  <dcterms:created xsi:type="dcterms:W3CDTF">2025-03-09T18:56:00Z</dcterms:created>
  <dcterms:modified xsi:type="dcterms:W3CDTF">2025-03-09T18:56:00Z</dcterms:modified>
</cp:coreProperties>
</file>